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452"/>
        <w:gridCol w:w="204"/>
        <w:gridCol w:w="1359"/>
        <w:gridCol w:w="204"/>
        <w:gridCol w:w="1359"/>
        <w:gridCol w:w="204"/>
        <w:gridCol w:w="1356"/>
        <w:gridCol w:w="1436"/>
        <w:gridCol w:w="1436"/>
        <w:gridCol w:w="1439"/>
      </w:tblGrid>
      <w:tr w:rsidR="003D6725" w:rsidRPr="00BE6CCC" w14:paraId="3CD90C95" w14:textId="77777777" w:rsidTr="009645D0">
        <w:trPr>
          <w:trHeight w:val="315"/>
        </w:trPr>
        <w:tc>
          <w:tcPr>
            <w:tcW w:w="14702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2CA2" w14:textId="71BC2769" w:rsidR="003D6725" w:rsidRPr="00BE6CCC" w:rsidRDefault="003D6725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pplementary Table S1. Schedule of enrollment, intervention, and assessments</w:t>
            </w:r>
          </w:p>
        </w:tc>
      </w:tr>
      <w:tr w:rsidR="008F4934" w:rsidRPr="00BE6CCC" w14:paraId="51A0B79D" w14:textId="77777777" w:rsidTr="008F4934">
        <w:trPr>
          <w:trHeight w:val="315"/>
        </w:trPr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DC47FC6" w14:textId="1B6FBA4F" w:rsidR="008F4934" w:rsidRPr="00BE6CCC" w:rsidRDefault="008F4934" w:rsidP="008F4934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IME POINT</w:t>
            </w:r>
          </w:p>
        </w:tc>
        <w:tc>
          <w:tcPr>
            <w:tcW w:w="1044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666D25B" w14:textId="77777777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TUDY PERIOD</w:t>
            </w:r>
          </w:p>
        </w:tc>
      </w:tr>
      <w:tr w:rsidR="008F4934" w:rsidRPr="00BE6CCC" w14:paraId="3A0643EC" w14:textId="77777777" w:rsidTr="0054192D">
        <w:trPr>
          <w:trHeight w:val="315"/>
        </w:trPr>
        <w:tc>
          <w:tcPr>
            <w:tcW w:w="4253" w:type="dxa"/>
            <w:vMerge/>
            <w:tcBorders>
              <w:left w:val="nil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DB0D19D" w14:textId="2B84A9B8" w:rsidR="008F4934" w:rsidRPr="00BE6CCC" w:rsidRDefault="008F4934" w:rsidP="005D4B93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236623C4" w14:textId="77777777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Enrollment</w:t>
            </w:r>
          </w:p>
        </w:tc>
        <w:tc>
          <w:tcPr>
            <w:tcW w:w="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</w:tcPr>
          <w:p w14:paraId="2076E4BB" w14:textId="026627A5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C319B33" w14:textId="4E561D4E" w:rsidR="008F4934" w:rsidRPr="00BE6CCC" w:rsidRDefault="008F4934" w:rsidP="005D4B93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creening</w:t>
            </w: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Baseline)</w:t>
            </w:r>
          </w:p>
        </w:tc>
        <w:tc>
          <w:tcPr>
            <w:tcW w:w="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</w:tcPr>
          <w:p w14:paraId="661BAF05" w14:textId="26C27621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F163532" w14:textId="77777777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Allocation</w:t>
            </w:r>
          </w:p>
        </w:tc>
        <w:tc>
          <w:tcPr>
            <w:tcW w:w="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</w:tcPr>
          <w:p w14:paraId="2203ABF6" w14:textId="272B3CF9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1E8CC52" w14:textId="67B23F67" w:rsidR="008F4934" w:rsidRPr="00BE6CCC" w:rsidRDefault="008F4934" w:rsidP="005D4B93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tart intake</w:t>
            </w:r>
          </w:p>
        </w:tc>
        <w:tc>
          <w:tcPr>
            <w:tcW w:w="4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AF311FF" w14:textId="77777777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ost-allocation</w:t>
            </w:r>
          </w:p>
        </w:tc>
      </w:tr>
      <w:tr w:rsidR="008F4934" w:rsidRPr="00BE6CCC" w14:paraId="20EF6CF1" w14:textId="77777777" w:rsidTr="0054192D">
        <w:trPr>
          <w:trHeight w:val="645"/>
        </w:trPr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D688EE0" w14:textId="76B5701E" w:rsidR="008F4934" w:rsidRPr="00BE6CCC" w:rsidRDefault="008F4934" w:rsidP="005D4B9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F3DEE8E" w14:textId="6ECB3020" w:rsidR="008F4934" w:rsidRPr="00BE6CCC" w:rsidRDefault="008F4934" w:rsidP="005D4B9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</w:tcPr>
          <w:p w14:paraId="15F5ACDB" w14:textId="240B8D41" w:rsidR="008F4934" w:rsidRPr="00BE6CCC" w:rsidRDefault="008F4934" w:rsidP="005D4B9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0CF51D49" w14:textId="6A5EB517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</w:tcPr>
          <w:p w14:paraId="32713730" w14:textId="0D3AA077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3C5EF2B9" w14:textId="657BBD3A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</w:tcPr>
          <w:p w14:paraId="21926539" w14:textId="40CEE776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0841F029" w14:textId="7A3BEAF9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64A70E10" w14:textId="77777777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4 weeks </w:t>
            </w: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after intak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77D36C5A" w14:textId="77777777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8 weeks </w:t>
            </w: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after intak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04F0B228" w14:textId="77777777" w:rsidR="008F4934" w:rsidRPr="00BE6CCC" w:rsidRDefault="008F4934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12 weeks </w:t>
            </w: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after intake</w:t>
            </w:r>
          </w:p>
        </w:tc>
      </w:tr>
      <w:tr w:rsidR="003D6725" w:rsidRPr="00BE6CCC" w14:paraId="54E73211" w14:textId="77777777" w:rsidTr="005D4B93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2D2C" w14:textId="77777777" w:rsidR="003D6725" w:rsidRPr="00BE6CCC" w:rsidRDefault="003D6725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ROLLMENT: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FBB" w14:textId="77777777" w:rsidR="003D6725" w:rsidRPr="00BE6CCC" w:rsidRDefault="003D6725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6577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5BDF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6B75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1B21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A09A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DEBA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AEA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015B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C930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D6725" w:rsidRPr="00BE6CCC" w14:paraId="48F596AC" w14:textId="77777777" w:rsidTr="009645D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AB24" w14:textId="0E9EC71B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igibility screen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A4C4F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E5070" w14:textId="6A36C5D0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09514" w14:textId="1701EEFF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4098A" w14:textId="1D2AABDB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ED4D8" w14:textId="79270DA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8108C" w14:textId="5C926CE3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FBFE5" w14:textId="2870B65A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1A9C1" w14:textId="13419F5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A2ACD" w14:textId="79D8F526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8E493" w14:textId="32EE44FA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6725" w:rsidRPr="00BE6CCC" w14:paraId="1A2B8500" w14:textId="77777777" w:rsidTr="009645D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11F7" w14:textId="7C490F3A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ormed consent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7DD2A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C6315" w14:textId="524FAD2E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1F9C5" w14:textId="403A5852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7A593" w14:textId="090FB3FF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7DC48" w14:textId="6A43CAE2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A94DE" w14:textId="78682431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DD2E7" w14:textId="07106301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0C1FC" w14:textId="309EAC40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EA0C2" w14:textId="7AE14EF3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A25DE" w14:textId="578A977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6725" w:rsidRPr="00BE6CCC" w14:paraId="1901C80C" w14:textId="77777777" w:rsidTr="009645D0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1231" w14:textId="19DA1BA9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locatio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B89653" w14:textId="0339215B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6BD4A8" w14:textId="55B397C6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C9F717" w14:textId="195B17A9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1900D3" w14:textId="3A79036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85D3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B7F46D" w14:textId="4E4162F0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28CE57" w14:textId="1AB2DBB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80CA27" w14:textId="2CD1E926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D81F40" w14:textId="6B18ADD6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338F01" w14:textId="5242E359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6725" w:rsidRPr="00BE6CCC" w14:paraId="45B686E7" w14:textId="77777777" w:rsidTr="009645D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2E0D" w14:textId="77777777" w:rsidR="003D6725" w:rsidRPr="00BE6CCC" w:rsidRDefault="003D6725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RVENTIONS: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7A3AE" w14:textId="41C14A8B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F26E6" w14:textId="65D26D81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4137B" w14:textId="56A76803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C2BEC" w14:textId="4F8417A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DFF90" w14:textId="45CB2CD3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1F07C" w14:textId="3D7D63D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38F3A" w14:textId="5AA36706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A772B" w14:textId="5268C75A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A70F5" w14:textId="2F11A161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C33A8" w14:textId="0BEA1AC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6725" w:rsidRPr="00BE6CCC" w14:paraId="76454953" w14:textId="77777777" w:rsidTr="009645D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21B7" w14:textId="5F63D1F9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 group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41C21" w14:textId="2F558FF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8161A" w14:textId="54BFE140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49D84" w14:textId="6F4E2F14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BA207" w14:textId="198C32F8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3BA0C" w14:textId="1E8363A3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55C3D" w14:textId="0E6BC9A2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06FFE" w14:textId="0E387266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4"/>
                <w:szCs w:val="24"/>
                <w:lang w:eastAsia="en-US" w:bidi="he-IL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224DFA1A" wp14:editId="173675C5">
                      <wp:simplePos x="0" y="0"/>
                      <wp:positionH relativeFrom="column">
                        <wp:posOffset>353695</wp:posOffset>
                      </wp:positionH>
                      <wp:positionV relativeFrom="paragraph">
                        <wp:posOffset>137160</wp:posOffset>
                      </wp:positionV>
                      <wp:extent cx="2828925" cy="0"/>
                      <wp:effectExtent l="57150" t="57150" r="66675" b="76200"/>
                      <wp:wrapNone/>
                      <wp:docPr id="4" name="直線コネクタ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0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828925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headEnd type="diamond" w="lg" len="lg"/>
                                <a:tailEnd type="diamond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B16D41" id="直線コネクタ 4" o:spid="_x0000_s1026" style="position:absolute;left:0;text-align:left;flip:y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.85pt,10.8pt" to="250.6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" strokecolor="black [3213]" strokeweight="2pt">
                      <v:stroke startarrow="diamond" startarrowwidth="wide" startarrowlength="long" endarrow="diamond" endarrowwidth="wide" endarrowlength="long" joinstyle="miter"/>
                    </v:line>
                  </w:pict>
                </mc:Fallback>
              </mc:AlternateContent>
            </w:r>
          </w:p>
        </w:tc>
      </w:tr>
      <w:tr w:rsidR="003D6725" w:rsidRPr="00BE6CCC" w14:paraId="4C92E537" w14:textId="77777777" w:rsidTr="009645D0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ADE47" w14:textId="137B2469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 group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CE1DA4" w14:textId="0080BC91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53D9DE" w14:textId="603149F6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DA09D1" w14:textId="2570F300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B76D9E" w14:textId="328C0AA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F5264E" w14:textId="3192148B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CB6B5C" w14:textId="58230ADD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66EA" w14:textId="1C268864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4"/>
                <w:szCs w:val="24"/>
                <w:lang w:eastAsia="en-US" w:bidi="he-IL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24807C02" wp14:editId="079929C9">
                      <wp:simplePos x="0" y="0"/>
                      <wp:positionH relativeFrom="column">
                        <wp:posOffset>353695</wp:posOffset>
                      </wp:positionH>
                      <wp:positionV relativeFrom="paragraph">
                        <wp:posOffset>134620</wp:posOffset>
                      </wp:positionV>
                      <wp:extent cx="2828925" cy="0"/>
                      <wp:effectExtent l="57150" t="57150" r="66675" b="76200"/>
                      <wp:wrapNone/>
                      <wp:docPr id="3" name="直線コネクタ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0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28925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headEnd type="diamond" w="lg" len="lg"/>
                                <a:tailEnd type="diamond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B72546" id="直線コネクタ 3" o:spid="_x0000_s1026" style="position:absolute;left:0;text-align:lef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.85pt,10.6pt" to="250.6pt,1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" strokecolor="black [3213]" strokeweight="2pt">
                      <v:stroke startarrow="diamond" startarrowwidth="wide" startarrowlength="long" endarrow="diamond" endarrowwidth="wide" endarrowlength="long" joinstyle="miter"/>
                    </v:line>
                  </w:pict>
                </mc:Fallback>
              </mc:AlternateContent>
            </w:r>
          </w:p>
        </w:tc>
      </w:tr>
      <w:tr w:rsidR="00A409CF" w:rsidRPr="00BE6CCC" w14:paraId="37CA8424" w14:textId="77777777" w:rsidTr="009645D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5063" w14:textId="77777777" w:rsidR="003D6725" w:rsidRPr="00BE6CCC" w:rsidRDefault="003D6725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SESSMENTS: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8C4E7" w14:textId="65CEC53D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68AB8" w14:textId="5DEF49EB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5C2F" w14:textId="07B76B2E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14F6A" w14:textId="41811869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07544" w14:textId="4C2AF86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F90CA" w14:textId="5364B74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25C1D" w14:textId="49B43AD4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4B05C" w14:textId="4165D914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E7B82" w14:textId="63C2C0A8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50C02" w14:textId="18B49B9E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6725" w:rsidRPr="00BE6CCC" w14:paraId="0D3E7647" w14:textId="77777777" w:rsidTr="009645D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23A1" w14:textId="763099A5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PS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FCD6C" w14:textId="4871A8B3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8A4D7" w14:textId="3FF39742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8A8A4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A81EF" w14:textId="10923E0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765F3" w14:textId="27887471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ED0A1" w14:textId="59D7BCFD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6708D" w14:textId="2241B534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B6AD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4E296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893C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 w:rsidR="003D6725" w:rsidRPr="00BE6CCC" w14:paraId="5CC175BD" w14:textId="77777777" w:rsidTr="009645D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2D1A" w14:textId="41835669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HQ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B17D5" w14:textId="4B61C3C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E3AF8" w14:textId="7EFEA57A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07DA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EDBD0" w14:textId="556249C4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37514" w14:textId="38E7D18B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F7B27" w14:textId="447A1778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43673" w14:textId="4DD14BBB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A4DC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3F8C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BD78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 w:rsidR="003D6725" w:rsidRPr="00BE6CCC" w14:paraId="6205BA49" w14:textId="77777777" w:rsidTr="009645D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C900" w14:textId="6696E391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ABS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1C9B6" w14:textId="00A0809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4143F" w14:textId="0A1F25BF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9985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3349F" w14:textId="36B4B906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67F2B" w14:textId="305E87B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9726F" w14:textId="1AE31D1B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7CFAF" w14:textId="7153157B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51BB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72EA7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8D97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 w:rsidR="003D6725" w:rsidRPr="00BE6CCC" w14:paraId="6F5C78F7" w14:textId="77777777" w:rsidTr="009645D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79F5" w14:textId="45A52152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ysical examinatio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B7402" w14:textId="2871C56C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E5FEB" w14:textId="67F7BD91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A97E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D0890" w14:textId="4E2AE65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E4238" w14:textId="3588E5CC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F4A3D" w14:textId="15E0455D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FF594" w14:textId="1B6BF3A4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0C6D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8D62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D600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 w:rsidR="003D6725" w:rsidRPr="00BE6CCC" w14:paraId="5FB559B6" w14:textId="77777777" w:rsidTr="009645D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A0F" w14:textId="6AFC12FD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rinalysi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14E2" w14:textId="77777777" w:rsidR="003D6725" w:rsidRPr="00BE6CCC" w:rsidRDefault="003D6725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D700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FDFC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D5E00" w14:textId="5ED32BD6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BFB57" w14:textId="5FE4A20B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6348A" w14:textId="57D1CF3C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A5665" w14:textId="176E9A0C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2660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07DE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A511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 w:rsidR="008E2776" w:rsidRPr="00BE6CCC" w14:paraId="6B556864" w14:textId="77777777" w:rsidTr="00B55D4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178" w14:textId="637169B2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matological and blood biochemical test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6B714" w14:textId="2FAF8C4A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A55FA" w14:textId="263051D3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13E3F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DDC56" w14:textId="66458C3A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ACD33" w14:textId="61295F2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EDE0A" w14:textId="2708117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90E88" w14:textId="09186C12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5CA2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9BE7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B9DF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</w:tr>
      <w:tr w:rsidR="003D6725" w:rsidRPr="00BE6CCC" w14:paraId="2914D646" w14:textId="77777777" w:rsidTr="009645D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B000" w14:textId="10F0C030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ily record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6CA98" w14:textId="7CA5BFDE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6CD7C" w14:textId="26BFBF94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E497" w14:textId="22977BAF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F46D4" w14:textId="152184F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D01EB" w14:textId="0B344F3C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F521C" w14:textId="7B92751D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EFCA" w14:textId="43E0054F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4"/>
                <w:szCs w:val="24"/>
                <w:lang w:eastAsia="en-US" w:bidi="he-IL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702213EB" wp14:editId="6A06E4F7">
                      <wp:simplePos x="0" y="0"/>
                      <wp:positionH relativeFrom="column">
                        <wp:posOffset>365125</wp:posOffset>
                      </wp:positionH>
                      <wp:positionV relativeFrom="paragraph">
                        <wp:posOffset>110490</wp:posOffset>
                      </wp:positionV>
                      <wp:extent cx="2816860" cy="0"/>
                      <wp:effectExtent l="57150" t="57150" r="78740" b="76200"/>
                      <wp:wrapNone/>
                      <wp:docPr id="2" name="直線コネクタ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0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16860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  <a:headEnd type="diamond" w="lg" len="lg"/>
                                <a:tailEnd type="diamond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C02B0BE" id="直線コネクタ 2" o:spid="_x0000_s1026" style="position:absolute;left:0;text-align:lef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.75pt,8.7pt" to="250.5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" strokecolor="black [3213]" strokeweight="2pt">
                      <v:stroke startarrow="diamond" startarrowwidth="wide" startarrowlength="long" endarrow="diamond" endarrowwidth="wide" endarrowlength="long" joinstyle="miter"/>
                    </v:line>
                  </w:pict>
                </mc:Fallback>
              </mc:AlternateContent>
            </w:r>
          </w:p>
        </w:tc>
      </w:tr>
      <w:tr w:rsidR="003D6725" w:rsidRPr="00BE6CCC" w14:paraId="210CED09" w14:textId="77777777" w:rsidTr="009645D0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169F" w14:textId="7F09A1D6" w:rsidR="003D6725" w:rsidRPr="00BE6CCC" w:rsidRDefault="003D6725" w:rsidP="005D4B9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cal questionnair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098769" w14:textId="7DBEAD0E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9CA316" w14:textId="252565E3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3199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093AB" w14:textId="41F67675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0E0634" w14:textId="70D07222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10AEC4" w14:textId="3CA3E1E8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5FAF" w14:textId="08F69A60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852E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E0FEE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C541" w14:textId="77777777" w:rsidR="003D6725" w:rsidRPr="00BE6CCC" w:rsidRDefault="003D6725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</w:p>
        </w:tc>
      </w:tr>
    </w:tbl>
    <w:p w14:paraId="6512539E" w14:textId="238F2A71" w:rsidR="00120C28" w:rsidRPr="00BE6CCC" w:rsidRDefault="00B55D4C" w:rsidP="005D4B93">
      <w:pPr>
        <w:widowControl/>
        <w:jc w:val="left"/>
        <w:rPr>
          <w:rFonts w:ascii="Times New Roman" w:eastAsia="ＭＳ Ｐ明朝" w:hAnsi="Times New Roman" w:cs="Times New Roman"/>
          <w:sz w:val="24"/>
          <w:szCs w:val="24"/>
        </w:rPr>
      </w:pPr>
      <w:r w:rsidRPr="00BE6CCC">
        <w:rPr>
          <w:rFonts w:ascii="Times New Roman" w:hAnsi="Times New Roman" w:cs="Times New Roman"/>
          <w:color w:val="000000"/>
          <w:kern w:val="0"/>
          <w:sz w:val="24"/>
          <w:szCs w:val="24"/>
        </w:rPr>
        <w:t>IPSS, international prostate symptom score; KHQ, King's health questionnaire; OABSS, overactive bladder symptom score</w:t>
      </w:r>
    </w:p>
    <w:p w14:paraId="164BBDFD" w14:textId="77777777" w:rsidR="00120C28" w:rsidRPr="00BE6CCC" w:rsidRDefault="00120C28" w:rsidP="005D4B93">
      <w:pPr>
        <w:widowControl/>
        <w:jc w:val="left"/>
        <w:rPr>
          <w:rFonts w:ascii="Times New Roman" w:eastAsia="ＭＳ Ｐ明朝" w:hAnsi="Times New Roman" w:cs="Times New Roman"/>
          <w:sz w:val="24"/>
          <w:szCs w:val="24"/>
        </w:rPr>
      </w:pPr>
      <w:r w:rsidRPr="00BE6CCC">
        <w:rPr>
          <w:rFonts w:ascii="Times New Roman" w:eastAsia="ＭＳ Ｐ明朝" w:hAnsi="Times New Roman" w:cs="Times New Roman"/>
          <w:sz w:val="24"/>
          <w:szCs w:val="24"/>
        </w:rPr>
        <w:br w:type="page"/>
      </w:r>
    </w:p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799"/>
        <w:gridCol w:w="330"/>
        <w:gridCol w:w="973"/>
        <w:gridCol w:w="973"/>
        <w:gridCol w:w="330"/>
        <w:gridCol w:w="960"/>
        <w:gridCol w:w="1212"/>
        <w:gridCol w:w="1134"/>
      </w:tblGrid>
      <w:tr w:rsidR="009645D0" w:rsidRPr="00BE6CCC" w14:paraId="4F662B8B" w14:textId="77777777" w:rsidTr="009645D0">
        <w:trPr>
          <w:trHeight w:val="439"/>
        </w:trPr>
        <w:tc>
          <w:tcPr>
            <w:tcW w:w="10206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B193" w14:textId="4DF95776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Supplementary Table S2. The results of physical examination</w:t>
            </w:r>
            <w:r w:rsidR="00DB5704"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 SP group (</w:t>
            </w:r>
            <w:r w:rsidR="00DB5704" w:rsidRPr="00BE6C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</w:t>
            </w:r>
            <w:r w:rsidR="00DB5704"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20) and P group (</w:t>
            </w:r>
            <w:r w:rsidR="00DB5704" w:rsidRPr="00BE6C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</w:t>
            </w:r>
            <w:r w:rsidR="00DB5704"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20)</w:t>
            </w:r>
          </w:p>
        </w:tc>
      </w:tr>
      <w:tr w:rsidR="009645D0" w:rsidRPr="00BE6CCC" w14:paraId="11AAE6BE" w14:textId="77777777" w:rsidTr="005D4B93">
        <w:trPr>
          <w:trHeight w:val="465"/>
        </w:trPr>
        <w:tc>
          <w:tcPr>
            <w:tcW w:w="241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1DA156DA" w14:textId="63339CA9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18DBD7D" w14:textId="7777777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roup</w:t>
            </w:r>
          </w:p>
        </w:tc>
        <w:tc>
          <w:tcPr>
            <w:tcW w:w="2102" w:type="dxa"/>
            <w:gridSpan w:val="3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5AB4B83" w14:textId="7777777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creening</w:t>
            </w:r>
          </w:p>
        </w:tc>
        <w:tc>
          <w:tcPr>
            <w:tcW w:w="2263" w:type="dxa"/>
            <w:gridSpan w:val="3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5A5A5" w:themeFill="accent3"/>
            <w:vAlign w:val="center"/>
            <w:hideMark/>
          </w:tcPr>
          <w:p w14:paraId="577CB808" w14:textId="7777777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2 weeks</w:t>
            </w:r>
          </w:p>
        </w:tc>
        <w:tc>
          <w:tcPr>
            <w:tcW w:w="229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66ACE3C5" w14:textId="7777777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 w:rsidR="009645D0" w:rsidRPr="00BE6CCC" w14:paraId="4C771D40" w14:textId="77777777" w:rsidTr="005D4B93">
        <w:trPr>
          <w:trHeight w:val="46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6462C942" w14:textId="77777777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3CCFD8B2" w14:textId="77777777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102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0CB8F7D7" w14:textId="77777777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63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2F08980C" w14:textId="77777777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77BDCCE3" w14:textId="7777777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cree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476A1A13" w14:textId="7777777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2 weeks</w:t>
            </w:r>
          </w:p>
        </w:tc>
      </w:tr>
      <w:tr w:rsidR="009645D0" w:rsidRPr="00BE6CCC" w14:paraId="30EA35E9" w14:textId="77777777" w:rsidTr="005D4B93">
        <w:trPr>
          <w:trHeight w:val="34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A9EBA2" w14:textId="77777777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dy height (c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C14EFC" w14:textId="3081248D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000F09" w14:textId="15A0BA00" w:rsidR="00120C28" w:rsidRPr="00BE6CCC" w:rsidRDefault="00120C28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2.7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4D9EEB" w14:textId="7777777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D65E43" w14:textId="3626F475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EAEF5A" w14:textId="7777777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―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ED46AE" w14:textId="3EEE108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9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BD6C22" w14:textId="7777777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―</w:t>
            </w:r>
          </w:p>
        </w:tc>
      </w:tr>
      <w:tr w:rsidR="009645D0" w:rsidRPr="00BE6CCC" w14:paraId="623559D8" w14:textId="77777777" w:rsidTr="005D4B93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422F227" w14:textId="77777777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B09915" w14:textId="47F96482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EDAF71" w14:textId="520C5609" w:rsidR="00120C28" w:rsidRPr="00BE6CCC" w:rsidRDefault="00120C28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8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7062C8" w14:textId="7777777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8A7FAE" w14:textId="44D8399C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50F4B4" w14:textId="77777777" w:rsidR="00120C28" w:rsidRPr="00BE6CCC" w:rsidRDefault="00120C28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―</w:t>
            </w:r>
          </w:p>
        </w:tc>
        <w:tc>
          <w:tcPr>
            <w:tcW w:w="1163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7C86399" w14:textId="77777777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DA1C5FE" w14:textId="77777777" w:rsidR="00120C28" w:rsidRPr="00BE6CCC" w:rsidRDefault="00120C28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689BDC60" w14:textId="77777777" w:rsidTr="005D4B93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92A1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dy weight (kg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F831" w14:textId="01BEAF7F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124" w14:textId="3E4D6E69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F489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3065" w14:textId="26206BE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4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59A6" w14:textId="0F7CFDBB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0FAA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EF35" w14:textId="6F632B9D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A73C" w14:textId="4DFCEB0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809D" w14:textId="7AD1392A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0</w:t>
            </w:r>
          </w:p>
        </w:tc>
      </w:tr>
      <w:tr w:rsidR="009645D0" w:rsidRPr="00BE6CCC" w14:paraId="5017BC0F" w14:textId="77777777" w:rsidTr="005D4B93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624ACF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AB4F" w14:textId="605525DB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D3CF" w14:textId="3B919580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8B6F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F5FE" w14:textId="190313EF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F4DB" w14:textId="491E9E83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3878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354D" w14:textId="44A0FEFE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6</w:t>
            </w:r>
          </w:p>
        </w:tc>
        <w:tc>
          <w:tcPr>
            <w:tcW w:w="11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229F6C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4A9A8C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51CE093E" w14:textId="77777777" w:rsidTr="005D4B93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966510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 (kg/m</w:t>
            </w: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AFF9F1" w14:textId="30A74D33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14784E" w14:textId="5B2123CB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581570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3B4001" w14:textId="6BD9AE5D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1349CA" w14:textId="36B3EE8B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02CC03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594BB6" w14:textId="6FD47532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BA3691" w14:textId="478B075A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CC5461" w14:textId="3BA5F4B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0</w:t>
            </w:r>
          </w:p>
        </w:tc>
      </w:tr>
      <w:tr w:rsidR="009645D0" w:rsidRPr="00BE6CCC" w14:paraId="0246A5DE" w14:textId="77777777" w:rsidTr="005D4B93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45810A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743D97" w14:textId="276697F5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6BA557" w14:textId="216709DA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B2F27D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0D9739" w14:textId="1586B4FB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6F6289" w14:textId="2FD31401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24134A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04B88E" w14:textId="1D0BFC22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1163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28DBAD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8806F9D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737CA5FF" w14:textId="77777777" w:rsidTr="005D4B93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E23A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dy fat percentage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E32" w14:textId="4AF1B7A8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4022" w14:textId="08F1A147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4EBE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233" w14:textId="4AA776D5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BAB0" w14:textId="4FB3251B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BCF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8749" w14:textId="78BA4592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2</w:t>
            </w: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FBB9" w14:textId="68A9F555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B9F5" w14:textId="5B35AA73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</w:t>
            </w:r>
          </w:p>
        </w:tc>
      </w:tr>
      <w:tr w:rsidR="009645D0" w:rsidRPr="00BE6CCC" w14:paraId="2268A0EC" w14:textId="77777777" w:rsidTr="005D4B93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F9181C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A6F0" w14:textId="73868582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2AF1" w14:textId="38C4D34C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3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2CA7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D8FB" w14:textId="646D2814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1EFA" w14:textId="26A3663C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3829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407A" w14:textId="1BB137E6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11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F78262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519908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491482AB" w14:textId="77777777" w:rsidTr="005D4B93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F24F7C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E0020B" w14:textId="6E47DD12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BB2A19" w14:textId="71EACE6B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6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4AF394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6F16DB" w14:textId="35B10DDA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1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CCC232" w14:textId="6595D513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8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42F4EC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BAC5D9" w14:textId="03A2E82A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7</w:t>
            </w: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44CD94" w14:textId="34D8DF2F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7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8F8601" w14:textId="7EF6ED01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4*</w:t>
            </w:r>
          </w:p>
        </w:tc>
      </w:tr>
      <w:tr w:rsidR="009645D0" w:rsidRPr="00BE6CCC" w14:paraId="51953EDD" w14:textId="77777777" w:rsidTr="005D4B93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2E5BDB4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AB653A" w14:textId="487780E1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573CCE" w14:textId="57FDC778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3.3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C4A9C4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B192A8" w14:textId="298A321B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53F154" w14:textId="401C2C78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8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5DE322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DF5675" w14:textId="714BCA75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8</w:t>
            </w:r>
          </w:p>
        </w:tc>
        <w:tc>
          <w:tcPr>
            <w:tcW w:w="1163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04AECF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B2E8AF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201601CB" w14:textId="77777777" w:rsidTr="005D4B93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99473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stolic blood pressure (mmHg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FCC2" w14:textId="327ECA71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776C" w14:textId="3DDA3650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0EA7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DAC8" w14:textId="5FD92C6D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1AC0" w14:textId="13E2C705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0767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B11E" w14:textId="35FE212F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964D" w14:textId="61EF44E2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7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EFF9" w14:textId="33328651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8*</w:t>
            </w:r>
          </w:p>
        </w:tc>
      </w:tr>
      <w:tr w:rsidR="009645D0" w:rsidRPr="00BE6CCC" w14:paraId="0F666260" w14:textId="77777777" w:rsidTr="005D4B93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4F9687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5AFD" w14:textId="5739E02E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5A40" w14:textId="77626E3B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.4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27E3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F2C1" w14:textId="251CE064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3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8DF0" w14:textId="7DF9D2F8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F007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0D18" w14:textId="4A6C40C8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116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080F50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402F60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16F3ECCE" w14:textId="77777777" w:rsidTr="005D4B93">
        <w:trPr>
          <w:trHeight w:val="340"/>
        </w:trPr>
        <w:tc>
          <w:tcPr>
            <w:tcW w:w="241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5D8B0F3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ulse rate (bpm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093D55" w14:textId="60C4260D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82C4AB" w14:textId="162BBF1A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4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BF7EFB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773920" w14:textId="0D7A3A5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D76794" w14:textId="741F7139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.1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AD6245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9FD22D" w14:textId="6DA0BC7F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1163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4ECB69" w14:textId="3457A0B3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0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DE446E" w14:textId="20BCD39D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</w:t>
            </w:r>
          </w:p>
        </w:tc>
      </w:tr>
      <w:tr w:rsidR="009645D0" w:rsidRPr="00BE6CCC" w14:paraId="4874F759" w14:textId="77777777" w:rsidTr="005D4B93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6D06132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2D8425" w14:textId="4AE4FDEB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335623" w14:textId="274F110D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7C3642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3A6F00" w14:textId="1F4DF9F0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C1117E" w14:textId="75477EBB" w:rsidR="00DB5704" w:rsidRPr="00BE6CCC" w:rsidRDefault="00DB5704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.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C8D4FB" w14:textId="77777777" w:rsidR="00DB5704" w:rsidRPr="00BE6CCC" w:rsidRDefault="00DB5704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9F8298" w14:textId="52D5C2D8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11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E61B9C9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621598C" w14:textId="77777777" w:rsidR="00DB5704" w:rsidRPr="00BE6CCC" w:rsidRDefault="00DB5704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5AFECC7" w14:textId="40B6ED63" w:rsidR="00B55D4C" w:rsidRPr="00BE6CCC" w:rsidRDefault="00B55D4C" w:rsidP="005D4B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E6CCC">
        <w:rPr>
          <w:rFonts w:ascii="Times New Roman" w:hAnsi="Times New Roman" w:cs="Times New Roman"/>
          <w:sz w:val="24"/>
          <w:szCs w:val="24"/>
        </w:rPr>
        <w:t xml:space="preserve">The data are presented as the means ± standard deviation and </w:t>
      </w:r>
      <w:r w:rsidR="00C552F2" w:rsidRPr="00BE6CCC">
        <w:rPr>
          <w:rFonts w:ascii="Times New Roman" w:hAnsi="Times New Roman" w:cs="Times New Roman"/>
          <w:sz w:val="24"/>
          <w:szCs w:val="24"/>
        </w:rPr>
        <w:t xml:space="preserve">were </w:t>
      </w:r>
      <w:r w:rsidRPr="00BE6CCC">
        <w:rPr>
          <w:rFonts w:ascii="Times New Roman" w:hAnsi="Times New Roman" w:cs="Times New Roman"/>
          <w:sz w:val="24"/>
          <w:szCs w:val="24"/>
        </w:rPr>
        <w:t>analyzed by ANCOVA</w:t>
      </w:r>
    </w:p>
    <w:p w14:paraId="791B7F22" w14:textId="070EE6AF" w:rsidR="00B55D4C" w:rsidRPr="00BE6CCC" w:rsidRDefault="00B55D4C" w:rsidP="005D4B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E6CCC">
        <w:rPr>
          <w:rFonts w:ascii="Times New Roman" w:eastAsia="ＭＳ Ｐ明朝" w:hAnsi="Times New Roman" w:cs="Times New Roman"/>
          <w:sz w:val="24"/>
          <w:szCs w:val="24"/>
        </w:rPr>
        <w:t>*</w:t>
      </w:r>
      <w:r w:rsidRPr="00BE6CCC">
        <w:rPr>
          <w:rFonts w:ascii="Times New Roman" w:hAnsi="Times New Roman" w:cs="Times New Roman"/>
          <w:i/>
          <w:sz w:val="24"/>
          <w:szCs w:val="24"/>
        </w:rPr>
        <w:t>P</w:t>
      </w:r>
      <w:r w:rsidRPr="00BE6CCC">
        <w:rPr>
          <w:rFonts w:ascii="Times New Roman" w:hAnsi="Times New Roman" w:cs="Times New Roman"/>
          <w:sz w:val="24"/>
          <w:szCs w:val="24"/>
        </w:rPr>
        <w:t xml:space="preserve"> &lt; .05 vs. the P group</w:t>
      </w:r>
    </w:p>
    <w:p w14:paraId="6449196A" w14:textId="2EE92A79" w:rsidR="00A409CF" w:rsidRPr="00BE6CCC" w:rsidRDefault="00B55D4C" w:rsidP="005D4B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E6CCC">
        <w:rPr>
          <w:rFonts w:ascii="Times New Roman" w:hAnsi="Times New Roman" w:cs="Times New Roman"/>
          <w:sz w:val="24"/>
          <w:szCs w:val="24"/>
        </w:rPr>
        <w:t>BMI, body mass index</w:t>
      </w:r>
    </w:p>
    <w:p w14:paraId="1F8D4D33" w14:textId="77777777" w:rsidR="00A409CF" w:rsidRPr="00BE6CCC" w:rsidRDefault="00A409CF" w:rsidP="005D4B93">
      <w:pPr>
        <w:widowControl/>
        <w:jc w:val="left"/>
        <w:rPr>
          <w:rFonts w:ascii="Times New Roman" w:eastAsia="ＭＳ Ｐ明朝" w:hAnsi="Times New Roman" w:cs="Times New Roman"/>
          <w:sz w:val="24"/>
          <w:szCs w:val="24"/>
        </w:rPr>
      </w:pPr>
      <w:r w:rsidRPr="00BE6CCC">
        <w:rPr>
          <w:rFonts w:ascii="Times New Roman" w:eastAsia="ＭＳ Ｐ明朝" w:hAnsi="Times New Roman" w:cs="Times New Roman"/>
          <w:sz w:val="24"/>
          <w:szCs w:val="24"/>
        </w:rPr>
        <w:br w:type="page"/>
      </w:r>
    </w:p>
    <w:tbl>
      <w:tblPr>
        <w:tblW w:w="114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372"/>
        <w:gridCol w:w="1814"/>
        <w:gridCol w:w="1814"/>
        <w:gridCol w:w="266"/>
        <w:gridCol w:w="1814"/>
        <w:gridCol w:w="1814"/>
        <w:gridCol w:w="1112"/>
      </w:tblGrid>
      <w:tr w:rsidR="009645D0" w:rsidRPr="00BE6CCC" w14:paraId="0AFBBB0B" w14:textId="77777777" w:rsidTr="009645D0">
        <w:trPr>
          <w:trHeight w:val="375"/>
        </w:trPr>
        <w:tc>
          <w:tcPr>
            <w:tcW w:w="1148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D60D" w14:textId="35F790A2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Supplementary Table S3. The results of urinalysis</w:t>
            </w:r>
            <w:r w:rsidR="00EF016C"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 SP group (</w:t>
            </w:r>
            <w:r w:rsidR="00EF016C" w:rsidRPr="00BE6C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</w:t>
            </w:r>
            <w:r w:rsidR="00EF016C"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20) and P group (</w:t>
            </w:r>
            <w:r w:rsidR="00EF016C" w:rsidRPr="00BE6C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</w:t>
            </w:r>
            <w:r w:rsidR="00EF016C"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20)</w:t>
            </w:r>
          </w:p>
        </w:tc>
      </w:tr>
      <w:tr w:rsidR="009645D0" w:rsidRPr="00BE6CCC" w14:paraId="1CCB90A3" w14:textId="77777777" w:rsidTr="005D4B93">
        <w:trPr>
          <w:trHeight w:val="450"/>
        </w:trPr>
        <w:tc>
          <w:tcPr>
            <w:tcW w:w="15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6435475" w14:textId="5D1CCC29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5A5A5" w:themeFill="accent3"/>
            <w:vAlign w:val="center"/>
            <w:hideMark/>
          </w:tcPr>
          <w:p w14:paraId="100C06F1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Assessment points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2D8F0E26" w14:textId="2A38DD1F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P grou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</w:tcPr>
          <w:p w14:paraId="641E974D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049F5A77" w14:textId="6287C9AC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 group</w:t>
            </w:r>
          </w:p>
        </w:tc>
        <w:tc>
          <w:tcPr>
            <w:tcW w:w="1112" w:type="dxa"/>
            <w:vMerge w:val="restart"/>
            <w:tcBorders>
              <w:top w:val="nil"/>
              <w:left w:val="nil"/>
              <w:right w:val="nil"/>
            </w:tcBorders>
            <w:shd w:val="clear" w:color="auto" w:fill="A5A5A5" w:themeFill="accent3"/>
            <w:vAlign w:val="center"/>
            <w:hideMark/>
          </w:tcPr>
          <w:p w14:paraId="68EB0FD7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9645D0" w:rsidRPr="00BE6CCC" w14:paraId="6D02D7B6" w14:textId="77777777" w:rsidTr="005D4B93">
        <w:trPr>
          <w:trHeight w:val="75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48787569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503D1FD3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563C73D5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Within the reference valu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68348672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Outside of the reference value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</w:tcPr>
          <w:p w14:paraId="4216BBF9" w14:textId="4163400B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7D362342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Within the reference valu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20F39915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Outside of the reference values</w:t>
            </w:r>
          </w:p>
        </w:tc>
        <w:tc>
          <w:tcPr>
            <w:tcW w:w="11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2C4BA4ED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45D0" w:rsidRPr="00BE6CCC" w14:paraId="19F757E3" w14:textId="77777777" w:rsidTr="005D4B93">
        <w:trPr>
          <w:trHeight w:val="34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1A4320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8DEC95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reening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2CF07C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12B6F0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00F29F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68AB01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753F1F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CE85FE" w14:textId="61B48756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41</w:t>
            </w:r>
          </w:p>
        </w:tc>
      </w:tr>
      <w:tr w:rsidR="009645D0" w:rsidRPr="00BE6CCC" w14:paraId="419F0861" w14:textId="77777777" w:rsidTr="005D4B93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0F3679F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DB1587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 weeks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A39A45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622E4C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96DC4C" w14:textId="179CBD24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8E1C6A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E4C8F4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405F90" w14:textId="4A3D44D9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9645D0" w:rsidRPr="00BE6CCC" w14:paraId="643C8B29" w14:textId="77777777" w:rsidTr="005D4B93">
        <w:trPr>
          <w:trHeight w:val="34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4ED4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ucose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C978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reening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FD35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9658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58A1BB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751F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1F92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6D3D" w14:textId="65B8DE2F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49</w:t>
            </w:r>
          </w:p>
        </w:tc>
      </w:tr>
      <w:tr w:rsidR="009645D0" w:rsidRPr="00BE6CCC" w14:paraId="665AB431" w14:textId="77777777" w:rsidTr="005D4B93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B3811C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C126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 weeks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C067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ED16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02B46" w14:textId="7310CB11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04CE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2DBA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242C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9645D0" w:rsidRPr="00BE6CCC" w14:paraId="327C443A" w14:textId="77777777" w:rsidTr="005D4B93">
        <w:trPr>
          <w:trHeight w:val="34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0BFB569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robilinogen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9F4F6B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reening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641DC7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D72A0A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74BE2A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B026E6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D136FF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38CF7A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9645D0" w:rsidRPr="00BE6CCC" w14:paraId="515A5393" w14:textId="77777777" w:rsidTr="005D4B93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45234CB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C033C7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 weeks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BB32C8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97D71B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240657" w14:textId="664B45D5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142826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550CE7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7B9043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9645D0" w:rsidRPr="00BE6CCC" w14:paraId="60EB403E" w14:textId="77777777" w:rsidTr="005D4B93">
        <w:trPr>
          <w:trHeight w:val="34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433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ilirubin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CB2E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reening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E9DD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8D8B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E9C133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81BF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230D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8F16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9645D0" w:rsidRPr="00BE6CCC" w14:paraId="2DA14194" w14:textId="77777777" w:rsidTr="005D4B93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0C711A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BF79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 weeks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1BE2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AE59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79945" w14:textId="70C2E38D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DF89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3ACC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E85E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9645D0" w:rsidRPr="00BE6CCC" w14:paraId="4D55E3AF" w14:textId="77777777" w:rsidTr="005D4B93">
        <w:trPr>
          <w:trHeight w:val="34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5DA61B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BA1D66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reening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51CEAF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72E1A0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4666A2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DC0E78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240595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A8B5DD" w14:textId="79E3CB22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9645D0" w:rsidRPr="00BE6CCC" w14:paraId="0D1DD5FE" w14:textId="77777777" w:rsidTr="005D4B93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0C88E9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ED58C4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 weeks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FC3B5C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7DF5A3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455769" w14:textId="7FA09CFE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37583E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414188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B4A4A9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9645D0" w:rsidRPr="00BE6CCC" w14:paraId="3BF2AE57" w14:textId="77777777" w:rsidTr="005D4B93">
        <w:trPr>
          <w:trHeight w:val="34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28A5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ccult blood</w:t>
            </w:r>
          </w:p>
        </w:tc>
        <w:tc>
          <w:tcPr>
            <w:tcW w:w="1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24B2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reening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3DE4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4EA3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5B91E5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A708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12A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4773" w14:textId="32F4D276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9645D0" w:rsidRPr="00BE6CCC" w14:paraId="3B56203F" w14:textId="77777777" w:rsidTr="005D4B93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1715D9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024B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 weeks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C119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910F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DB008" w14:textId="4FB3B761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1CF8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0572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1A99" w14:textId="753ABD20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9645D0" w:rsidRPr="00BE6CCC" w14:paraId="4D853DE5" w14:textId="77777777" w:rsidTr="005D4B93">
        <w:trPr>
          <w:trHeight w:val="340"/>
        </w:trPr>
        <w:tc>
          <w:tcPr>
            <w:tcW w:w="156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1FE15B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tone bodies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156368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reening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3BD7C3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D10750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128019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C9189F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C267EC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E5D766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9645D0" w:rsidRPr="00BE6CCC" w14:paraId="78F6DE56" w14:textId="77777777" w:rsidTr="005D4B93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BA44BDE" w14:textId="77777777" w:rsidR="00A409CF" w:rsidRPr="00BE6CCC" w:rsidRDefault="00A409CF" w:rsidP="005D4B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FF36AD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 week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22F9A8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D06E02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419239C" w14:textId="3C8EEEDD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77EC30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ACE971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04ECA3" w14:textId="77777777" w:rsidR="00A409CF" w:rsidRPr="00BE6CCC" w:rsidRDefault="00A409CF" w:rsidP="005D4B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</w:tbl>
    <w:p w14:paraId="295A4719" w14:textId="2357AB3A" w:rsidR="001F083C" w:rsidRPr="00BE6CCC" w:rsidRDefault="001F083C" w:rsidP="005D4B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E6CCC">
        <w:rPr>
          <w:rFonts w:ascii="Times New Roman" w:hAnsi="Times New Roman" w:cs="Times New Roman"/>
          <w:sz w:val="24"/>
          <w:szCs w:val="24"/>
        </w:rPr>
        <w:t xml:space="preserve">The data are presented as number of participants and </w:t>
      </w:r>
      <w:r w:rsidR="00C552F2" w:rsidRPr="00BE6CCC">
        <w:rPr>
          <w:rFonts w:ascii="Times New Roman" w:hAnsi="Times New Roman" w:cs="Times New Roman"/>
          <w:sz w:val="24"/>
          <w:szCs w:val="24"/>
        </w:rPr>
        <w:t xml:space="preserve">were </w:t>
      </w:r>
      <w:r w:rsidRPr="00BE6CCC">
        <w:rPr>
          <w:rFonts w:ascii="Times New Roman" w:hAnsi="Times New Roman" w:cs="Times New Roman"/>
          <w:sz w:val="24"/>
          <w:szCs w:val="24"/>
        </w:rPr>
        <w:t>analyzed using the Chi-squared test</w:t>
      </w:r>
    </w:p>
    <w:p w14:paraId="21B939E1" w14:textId="08B6F574" w:rsidR="00730581" w:rsidRPr="00BE6CCC" w:rsidRDefault="001F083C" w:rsidP="005D4B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E6CCC">
        <w:rPr>
          <w:rFonts w:ascii="Times New Roman" w:hAnsi="Times New Roman" w:cs="Times New Roman"/>
          <w:sz w:val="24"/>
          <w:szCs w:val="24"/>
        </w:rPr>
        <w:t>N.A</w:t>
      </w:r>
      <w:r w:rsidRPr="00BE6CCC">
        <w:rPr>
          <w:rFonts w:ascii="Times New Roman" w:eastAsia="ＭＳ Ｐ明朝" w:hAnsi="Times New Roman" w:cs="Times New Roman"/>
          <w:sz w:val="24"/>
          <w:szCs w:val="24"/>
        </w:rPr>
        <w:t>.</w:t>
      </w:r>
      <w:r w:rsidR="00D23D30" w:rsidRPr="00BE6CCC">
        <w:rPr>
          <w:rFonts w:ascii="Times New Roman" w:eastAsia="ＭＳ Ｐ明朝" w:hAnsi="Times New Roman" w:cs="Times New Roman"/>
          <w:sz w:val="24"/>
          <w:szCs w:val="24"/>
        </w:rPr>
        <w:t>,</w:t>
      </w:r>
      <w:r w:rsidRPr="00BE6CCC">
        <w:rPr>
          <w:rFonts w:ascii="Times New Roman" w:hAnsi="Times New Roman" w:cs="Times New Roman"/>
          <w:sz w:val="24"/>
          <w:szCs w:val="24"/>
        </w:rPr>
        <w:t xml:space="preserve"> Not available</w:t>
      </w:r>
    </w:p>
    <w:p w14:paraId="7AE44CF1" w14:textId="77777777" w:rsidR="00730581" w:rsidRPr="00BE6CCC" w:rsidRDefault="00730581" w:rsidP="005D4B93">
      <w:pPr>
        <w:widowControl/>
        <w:jc w:val="left"/>
        <w:rPr>
          <w:rFonts w:ascii="Times New Roman" w:eastAsia="ＭＳ Ｐ明朝" w:hAnsi="Times New Roman" w:cs="Times New Roman"/>
          <w:sz w:val="24"/>
          <w:szCs w:val="24"/>
        </w:rPr>
      </w:pPr>
      <w:r w:rsidRPr="00BE6CCC">
        <w:rPr>
          <w:rFonts w:ascii="Times New Roman" w:eastAsia="ＭＳ Ｐ明朝" w:hAnsi="Times New Roman" w:cs="Times New Roman"/>
          <w:sz w:val="24"/>
          <w:szCs w:val="24"/>
        </w:rPr>
        <w:br w:type="page"/>
      </w:r>
    </w:p>
    <w:tbl>
      <w:tblPr>
        <w:tblW w:w="124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134"/>
        <w:gridCol w:w="960"/>
        <w:gridCol w:w="330"/>
        <w:gridCol w:w="966"/>
        <w:gridCol w:w="960"/>
        <w:gridCol w:w="330"/>
        <w:gridCol w:w="960"/>
        <w:gridCol w:w="1306"/>
        <w:gridCol w:w="1275"/>
      </w:tblGrid>
      <w:tr w:rsidR="009645D0" w:rsidRPr="00BE6CCC" w14:paraId="4A26DFAB" w14:textId="77777777" w:rsidTr="009645D0">
        <w:trPr>
          <w:trHeight w:val="439"/>
        </w:trPr>
        <w:tc>
          <w:tcPr>
            <w:tcW w:w="1247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5905" w14:textId="5647723D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Supplementary Table S4. The results of blood test</w:t>
            </w:r>
            <w:r w:rsidR="00EF016C"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 SP group (</w:t>
            </w:r>
            <w:r w:rsidR="00EF016C" w:rsidRPr="00BE6C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</w:t>
            </w:r>
            <w:r w:rsidR="00EF016C"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20) and P group (</w:t>
            </w:r>
            <w:r w:rsidR="00EF016C" w:rsidRPr="00BE6CC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</w:t>
            </w:r>
            <w:r w:rsidR="00EF016C"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20)</w:t>
            </w:r>
          </w:p>
        </w:tc>
      </w:tr>
      <w:tr w:rsidR="009645D0" w:rsidRPr="00BE6CCC" w14:paraId="0A888092" w14:textId="77777777" w:rsidTr="005D4B93">
        <w:trPr>
          <w:trHeight w:val="465"/>
        </w:trPr>
        <w:tc>
          <w:tcPr>
            <w:tcW w:w="283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505F8E91" w14:textId="3EC4E6E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7CED3CA5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eference valu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343C7C54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roup</w:t>
            </w:r>
          </w:p>
        </w:tc>
        <w:tc>
          <w:tcPr>
            <w:tcW w:w="2256" w:type="dxa"/>
            <w:gridSpan w:val="3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0F7A7C0F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creening</w:t>
            </w:r>
          </w:p>
        </w:tc>
        <w:tc>
          <w:tcPr>
            <w:tcW w:w="2250" w:type="dxa"/>
            <w:gridSpan w:val="3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5A5A5" w:themeFill="accent3"/>
            <w:vAlign w:val="center"/>
            <w:hideMark/>
          </w:tcPr>
          <w:p w14:paraId="68F6013F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2 weeks</w:t>
            </w:r>
          </w:p>
        </w:tc>
        <w:tc>
          <w:tcPr>
            <w:tcW w:w="258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vAlign w:val="center"/>
            <w:hideMark/>
          </w:tcPr>
          <w:p w14:paraId="409AB7C3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 w:rsidR="009645D0" w:rsidRPr="00BE6CCC" w14:paraId="5FBA021F" w14:textId="77777777" w:rsidTr="005D4B93">
        <w:trPr>
          <w:trHeight w:val="465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31B91484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2454DDA1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66C71C83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56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7F9DC22D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50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622F2A76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467CE348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creen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center"/>
            <w:hideMark/>
          </w:tcPr>
          <w:p w14:paraId="40282902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2 weeks</w:t>
            </w:r>
          </w:p>
        </w:tc>
      </w:tr>
      <w:tr w:rsidR="009645D0" w:rsidRPr="00BE6CCC" w14:paraId="611347BC" w14:textId="77777777" w:rsidTr="005D4B93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F05BA4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kocyte count (/</w:t>
            </w: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8F89080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00–9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CC43F5" w14:textId="0E50BC68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57F675" w14:textId="73BBEC5B" w:rsidR="00A751F0" w:rsidRPr="00BE6CCC" w:rsidRDefault="00A751F0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30.0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96A1ED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CEB626" w14:textId="5318D041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22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2E9A5C" w14:textId="79FA2700" w:rsidR="00A751F0" w:rsidRPr="00BE6CCC" w:rsidRDefault="00A751F0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60.0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E48AFE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B52EBB" w14:textId="771EEBCA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12.7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CE8A89" w14:textId="0030992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A57200" w14:textId="63702C1B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7</w:t>
            </w:r>
          </w:p>
        </w:tc>
      </w:tr>
      <w:tr w:rsidR="009645D0" w:rsidRPr="00BE6CCC" w14:paraId="0E556FD5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B3DA0E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C10DFE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42D157" w14:textId="3E22CCAC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65F16B" w14:textId="0B6762C9" w:rsidR="00A751F0" w:rsidRPr="00BE6CCC" w:rsidRDefault="00A751F0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55.0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EB3E42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C04024" w14:textId="0E36459A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1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69A0EF" w14:textId="0CB71F98" w:rsidR="00A751F0" w:rsidRPr="00BE6CCC" w:rsidRDefault="00A751F0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80.0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4FD454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917CBE" w14:textId="1CDD76AF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85.8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6B8A3F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A36B3A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472C2AA5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F73F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ythrocyte count (×10</w:t>
            </w: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26EB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0–5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E919" w14:textId="5812CA1C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5B38" w14:textId="18457916" w:rsidR="00A751F0" w:rsidRPr="00BE6CCC" w:rsidRDefault="00A751F0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3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45FD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E229" w14:textId="142C9AAB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2446" w14:textId="6843AF9B" w:rsidR="00A751F0" w:rsidRPr="00BE6CCC" w:rsidRDefault="00A751F0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1.4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620E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77A6" w14:textId="61769275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0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D67F" w14:textId="6158F7D3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B302" w14:textId="2D285715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</w:t>
            </w:r>
          </w:p>
        </w:tc>
      </w:tr>
      <w:tr w:rsidR="009645D0" w:rsidRPr="00BE6CCC" w14:paraId="32A90616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6CCA65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9D3EFC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2F87" w14:textId="63E0760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09B0" w14:textId="3C430015" w:rsidR="00A751F0" w:rsidRPr="00BE6CCC" w:rsidRDefault="00A751F0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4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6EE4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0561" w14:textId="302846B0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5173" w14:textId="07B4BFA7" w:rsidR="00A751F0" w:rsidRPr="00BE6CCC" w:rsidRDefault="00A751F0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1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252" w14:textId="77777777" w:rsidR="00A751F0" w:rsidRPr="00BE6CCC" w:rsidRDefault="00A751F0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3996" w14:textId="11E38BCA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.4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27195E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04F7F4" w14:textId="77777777" w:rsidR="00A751F0" w:rsidRPr="00BE6CCC" w:rsidRDefault="00A751F0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65D2581A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5B478C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oglobin (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D4794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5–1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3CCA0B" w14:textId="3E163DD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1FE582" w14:textId="7166FD38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B47A1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BC208B" w14:textId="551F631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392EB7" w14:textId="3C292430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C2017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BFFE8A" w14:textId="2ACCE7C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94BDB7" w14:textId="76117ADE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3ED731" w14:textId="7FA19D0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</w:t>
            </w:r>
          </w:p>
        </w:tc>
      </w:tr>
      <w:tr w:rsidR="009645D0" w:rsidRPr="00BE6CCC" w14:paraId="3DE87B93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18ACD7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4F916E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F0C9D3" w14:textId="7E9A31A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7B940C" w14:textId="170D342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EB558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3C9BE6" w14:textId="0837861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356C19" w14:textId="115E19F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0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80AEA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B8557D" w14:textId="23C72B1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9B4981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03C8C8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26748906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065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atocrit value (%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2BF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.7–52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6756" w14:textId="13E3067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1D38" w14:textId="7096515F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.4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B20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8C37" w14:textId="6032641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FE9C" w14:textId="6216A1A5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7E56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9703" w14:textId="03064D1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2BE6" w14:textId="17A37D61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0048" w14:textId="760DA6E9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5*</w:t>
            </w:r>
          </w:p>
        </w:tc>
      </w:tr>
      <w:tr w:rsidR="009645D0" w:rsidRPr="00BE6CCC" w14:paraId="65E3B509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B96DD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B8AA7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DE96" w14:textId="2A5D51A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EE0C" w14:textId="51BC92DC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F5C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048C" w14:textId="74B1B32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2602" w14:textId="1944286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.5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89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450B" w14:textId="3680B75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58713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FC29F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6BBBB98F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A50A4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telet count (×10</w:t>
            </w: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88819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0–34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DF52A5" w14:textId="561B1EC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725BE9" w14:textId="4A5AEABF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5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3CB69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347FA3" w14:textId="61EA4DA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117B70" w14:textId="66CE119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3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B94ED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11FE5F" w14:textId="1473B8A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5856F4" w14:textId="34D362F5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0CC3AF" w14:textId="04C92D16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</w:t>
            </w:r>
          </w:p>
        </w:tc>
      </w:tr>
      <w:tr w:rsidR="009645D0" w:rsidRPr="00BE6CCC" w14:paraId="0B1F7A6B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CA8A81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4302B8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031B36" w14:textId="45E61A22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37A46F" w14:textId="1CEC7FA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2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AC0A8A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1D56A1" w14:textId="5DB41DDB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913A20" w14:textId="0A85AD78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6FBD1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B5B835" w14:textId="63AA39A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4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E687A2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242801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0DF767C0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A81C5C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 corpuscular volume (</w:t>
            </w: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C5D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–1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DF50" w14:textId="4597C3F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A142" w14:textId="37E9CA1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9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265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78E8" w14:textId="06614C2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1BD1" w14:textId="455C7F61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225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BEAB" w14:textId="3FA6236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6AE8" w14:textId="2C883329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4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1662" w14:textId="001F83CA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</w:t>
            </w:r>
          </w:p>
        </w:tc>
      </w:tr>
      <w:tr w:rsidR="009645D0" w:rsidRPr="00BE6CCC" w14:paraId="01D5DE33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53E26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2259D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309" w14:textId="3C2B308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7BDD" w14:textId="1EFB86F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3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C73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90F2" w14:textId="0824C9E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6E34" w14:textId="088F7B3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960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B1C1" w14:textId="3DF01D7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FA0995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4E9C7B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38C97168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B9F0E5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 corpuscular hemoglobin (</w:t>
            </w: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5B34A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.0–34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006CCA" w14:textId="2A6D2EF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5A427E" w14:textId="32756FB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B5D60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E1D8B7" w14:textId="5C17625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43A11A" w14:textId="0376B1B2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3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8813E6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7033E6" w14:textId="3C7DB75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83D420" w14:textId="540F9255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6D93BC" w14:textId="746D985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</w:t>
            </w:r>
          </w:p>
        </w:tc>
      </w:tr>
      <w:tr w:rsidR="009645D0" w:rsidRPr="00BE6CCC" w14:paraId="5C46527A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310820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B58A81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3690D8" w14:textId="765C964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5F714D" w14:textId="5E4AE1D2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2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8A981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F8E98A" w14:textId="6362B06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244EC5" w14:textId="7B8B9C6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2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EE83C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433E11" w14:textId="37330CC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CB0EFE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F0A06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0231CDDB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701F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 corpuscular hemoglobin concentration (%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CE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2–35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9C40" w14:textId="763D30B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0B67" w14:textId="79C60D2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5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6B8C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C0BD" w14:textId="3264E2E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D533" w14:textId="35FD0C9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C466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3062" w14:textId="65B6F71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E357" w14:textId="2B79A16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3BE0" w14:textId="743128E8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</w:t>
            </w:r>
          </w:p>
        </w:tc>
      </w:tr>
      <w:tr w:rsidR="009645D0" w:rsidRPr="00BE6CCC" w14:paraId="28D07FC8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B2F6F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BA3D1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C39" w14:textId="7457BF3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3F03" w14:textId="3DF47A0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3AC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5C62" w14:textId="5485F71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DEE3" w14:textId="47D8D49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3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88A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2E82" w14:textId="431A5EE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9401C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14ECE2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54F549C3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C2E1C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centage of neutrophils (%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5CDCD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0–75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904758" w14:textId="4749EB4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0DD9C0" w14:textId="66FA09A0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67925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65C32F" w14:textId="01F9503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FDC906" w14:textId="6460BFF5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.5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15DB0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813C8B" w14:textId="7922B22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7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FC6A87" w14:textId="1CFB333C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8F9935" w14:textId="6BE94E7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</w:t>
            </w:r>
          </w:p>
        </w:tc>
      </w:tr>
      <w:tr w:rsidR="009645D0" w:rsidRPr="00BE6CCC" w14:paraId="16A0E104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11BB0E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5F744C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FD7FA5" w14:textId="26BF7CF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16B67B" w14:textId="215029FA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6368D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BA1057" w14:textId="226B1B0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11CCB3" w14:textId="6EB0F3B1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.6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E6A28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F50089" w14:textId="00DB539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9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A22612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3F63020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7699EE66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226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centage of lymphocytes (%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B6D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0–49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0FC" w14:textId="1D4385E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F8D" w14:textId="1B67100C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45A9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64BF" w14:textId="0800D15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D311" w14:textId="1581B76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.4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31A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C4E2" w14:textId="7D31F6F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2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FD8D" w14:textId="707380D2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CFD5" w14:textId="1A21D9A0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1</w:t>
            </w:r>
          </w:p>
        </w:tc>
      </w:tr>
      <w:tr w:rsidR="009645D0" w:rsidRPr="00BE6CCC" w14:paraId="289CD86E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5BBEF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B9993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AA00" w14:textId="3CB5C5F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11E" w14:textId="5BDF66F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B42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FC80" w14:textId="56DD6F3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A248" w14:textId="2C65A5B0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2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473A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FD9" w14:textId="266B4B3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4D6A8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FC217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273DEC86" w14:textId="77777777" w:rsidTr="005D4B93">
        <w:trPr>
          <w:trHeight w:val="340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427B3A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centage of monocytes (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23D04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–1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FA1FFD" w14:textId="060B6E5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AA11D6" w14:textId="247ECE74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7B324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44D171" w14:textId="76C3F6B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23BB70" w14:textId="52921E6A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DA73E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9E4CCC" w14:textId="309A318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F5180E" w14:textId="1FA680CE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A8D69C" w14:textId="51A822B8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</w:t>
            </w:r>
          </w:p>
        </w:tc>
      </w:tr>
      <w:tr w:rsidR="009645D0" w:rsidRPr="00BE6CCC" w14:paraId="1B6D1C19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DA79FF5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2B0343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D04DB7" w14:textId="13DB663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424B9C" w14:textId="2FC30A1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5B695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E48432" w14:textId="4B903812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B05358" w14:textId="4AA59B4E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7A476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135FE3" w14:textId="5FDCB1B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1527D5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49ECEB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15D4CE5D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A7D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centage of eosinophils (%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159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–8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E898" w14:textId="3CE2513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E589" w14:textId="6867C96F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9C3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BCB" w14:textId="68EC47E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C75D" w14:textId="4E43CE2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29A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734A" w14:textId="5C345CE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B374" w14:textId="3A48DC6A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1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2D41" w14:textId="183C93BF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</w:t>
            </w:r>
          </w:p>
        </w:tc>
      </w:tr>
      <w:tr w:rsidR="009645D0" w:rsidRPr="00BE6CCC" w14:paraId="2BB26312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FD7EA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F0C7B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019B" w14:textId="572B25D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8083" w14:textId="70A78B6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D5F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3D4B" w14:textId="04270B6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6669" w14:textId="1A48D808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ABA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FF07" w14:textId="6C46338B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808A9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51443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1A272D0E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8F7DC1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centage of basophils (%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D85B9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–2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3F4B4F" w14:textId="7CB53C82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38F529" w14:textId="669CC83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21E91C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F88806" w14:textId="03CDAB0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873881" w14:textId="0E2CAB4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8F7D09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BCA9BF" w14:textId="70E3BFE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C8D84E" w14:textId="66FCB391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1F12F6" w14:textId="0781AFD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</w:t>
            </w:r>
          </w:p>
        </w:tc>
      </w:tr>
      <w:tr w:rsidR="009645D0" w:rsidRPr="00BE6CCC" w14:paraId="264BC900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BF822B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589BE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61A317" w14:textId="4287E6E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BA8FB6" w14:textId="27B9A3F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27F13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5E8CDF" w14:textId="731B926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4F2D70" w14:textId="62B2F4A4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8F072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11C7AC" w14:textId="4D55D54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325D1F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CF60C8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1DC0A6B3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C7B0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77B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–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6E78" w14:textId="60F0BE3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BF24" w14:textId="17D35D1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C83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641B" w14:textId="6B56919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4B42" w14:textId="0660267A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E89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284" w14:textId="1608093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AB7E" w14:textId="1542E595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DCF0" w14:textId="426E33E2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0</w:t>
            </w:r>
          </w:p>
        </w:tc>
      </w:tr>
      <w:tr w:rsidR="009645D0" w:rsidRPr="00BE6CCC" w14:paraId="65A0041F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C7EDC2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F8DEF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0851" w14:textId="5B18D1CB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D575" w14:textId="22A6536F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.0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AEA9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7C55" w14:textId="146E6CF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BB4B" w14:textId="31B0C334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5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142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B36E" w14:textId="4B2643E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45358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23B9E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6D84A6EE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CB095B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32B7B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–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BE77D1" w14:textId="3221054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07577B" w14:textId="61DB7F45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.3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B3D94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A28F12" w14:textId="4004D50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577410" w14:textId="653D742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5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0C717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68B78C" w14:textId="7D97FF3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5631E0" w14:textId="18C94C21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C44B2D" w14:textId="7D7A5E75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5</w:t>
            </w:r>
          </w:p>
        </w:tc>
      </w:tr>
      <w:tr w:rsidR="009645D0" w:rsidRPr="00BE6CCC" w14:paraId="097D2FC2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04F16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AD901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7EECB3" w14:textId="690CD52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4B572F" w14:textId="3CAE71E1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5C7CD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2E2AFC" w14:textId="265257F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33C815" w14:textId="019E33AC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8FB2DC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CD649C" w14:textId="63A9A12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99817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208DFC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11ECC981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DD8E1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γ-GT (U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FA7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9E90" w14:textId="38B4BC82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C82B" w14:textId="0B53893A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C28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BBFC" w14:textId="07E63A2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.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B7EB" w14:textId="2D30FABE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988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3028" w14:textId="49BFF1B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0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3737" w14:textId="5A86B1DA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3CC" w14:textId="7C61E211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9</w:t>
            </w:r>
          </w:p>
        </w:tc>
      </w:tr>
      <w:tr w:rsidR="009645D0" w:rsidRPr="00BE6CCC" w14:paraId="50ABBCE0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FB1F0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E1F5C2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DF61" w14:textId="790EF2A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6626" w14:textId="1EC42A4C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.4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BEC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E079" w14:textId="04B0A63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2A33" w14:textId="4B1019C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6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886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686E" w14:textId="34CA237B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.6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3D005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4365F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3771617C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79B8C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P (U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B2E7F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–3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78B1C3" w14:textId="66FE305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485BEF" w14:textId="6697703C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7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FBAE59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5C73F4" w14:textId="00BA433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D95FDC" w14:textId="43B9A29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2.5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3F5D7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F0FF83" w14:textId="7F6A870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2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870C72" w14:textId="522A9944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F552AC" w14:textId="47469F8B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9</w:t>
            </w:r>
          </w:p>
        </w:tc>
      </w:tr>
      <w:tr w:rsidR="009645D0" w:rsidRPr="00BE6CCC" w14:paraId="2581B30D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B5931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7D87FF2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B12F4C" w14:textId="0293DAA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703BEB" w14:textId="5AB9AAB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6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B780E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D84820" w14:textId="0394DBA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53CE5D" w14:textId="439FABB0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4.5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209E5A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67B0FF" w14:textId="6FAA9D8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.5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FDF95C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F54064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459DDBE1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CAB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D (U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C3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–2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29D7" w14:textId="6FD3C13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E57C" w14:textId="1FD68D5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B1B9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BA6F" w14:textId="6BC1C44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FEF4" w14:textId="5F8A4C30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6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AD3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B60D" w14:textId="6A523AE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2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B942" w14:textId="7B63692A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FD16" w14:textId="2FC6700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7</w:t>
            </w:r>
          </w:p>
        </w:tc>
      </w:tr>
      <w:tr w:rsidR="009645D0" w:rsidRPr="00BE6CCC" w14:paraId="4EB63BC9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092AF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C32D75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E3E2" w14:textId="4C09A4A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0AAD" w14:textId="04F9F7B0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9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63D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2203" w14:textId="0762938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CC2A" w14:textId="5799B1B1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6.6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69D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E779" w14:textId="7D5CC082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7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A202E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55E16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4AABD584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206D6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P (U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11EB06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–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722084" w14:textId="4EC99DAB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5651E7" w14:textId="049FD8AF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.3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90DE9C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B902C0" w14:textId="647F6C1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AB782A" w14:textId="3E42AE7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2D92C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6422D2" w14:textId="147C3DD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1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98C65A" w14:textId="6AC3F16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3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FE5266" w14:textId="7A105C0C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2</w:t>
            </w:r>
          </w:p>
        </w:tc>
      </w:tr>
      <w:tr w:rsidR="009645D0" w:rsidRPr="00BE6CCC" w14:paraId="11F1196A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D2B073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C08FC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5904D0" w14:textId="07EC36C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1A5D87" w14:textId="0348587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.3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82E63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C60A6B" w14:textId="33BFE9F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8A872F" w14:textId="1F2CCD6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2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70E78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6EC42A" w14:textId="4C16746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36859D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4BA47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29F3EEED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31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bilirubin (m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84CC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–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6A37" w14:textId="6AA3F39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8D3C" w14:textId="09768B20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F4B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DF20" w14:textId="081F4C5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AA3" w14:textId="14D1842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0B2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AC24" w14:textId="475612A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93CE" w14:textId="60A82694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1E8E" w14:textId="2DDCDD19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8</w:t>
            </w:r>
          </w:p>
        </w:tc>
      </w:tr>
      <w:tr w:rsidR="009645D0" w:rsidRPr="00BE6CCC" w14:paraId="39C8CA27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21BC90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4B983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166C" w14:textId="707E05C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2006" w14:textId="23C3FF74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6A8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DF76" w14:textId="630313E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6A5C" w14:textId="44C860F4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49FA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CDA4" w14:textId="6E40CF1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88F3E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01D15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64DE06FD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70001F2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rect bilirubin (m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57A19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–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DE0CCB" w14:textId="5BE4900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9DAEC5" w14:textId="312BD1C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46B27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39D646" w14:textId="5563716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DE211B" w14:textId="563C49BB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A8F54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D78BC7" w14:textId="13F9B92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1A0E0F" w14:textId="0D1AE00D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9A3B34" w14:textId="5B120FA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</w:t>
            </w:r>
          </w:p>
        </w:tc>
      </w:tr>
      <w:tr w:rsidR="009645D0" w:rsidRPr="00BE6CCC" w14:paraId="2F1FA75F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BF149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185C84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6173C9" w14:textId="53B8034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A3A2A3" w14:textId="791BCFA4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A31F0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EA4B3F" w14:textId="1BCAFD4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55ABD2" w14:textId="61E563A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AD5B8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9DF5E8" w14:textId="1462238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0EF9C4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34AFED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0981927D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A780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ndirect bilirubin (m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B7F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–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1A56" w14:textId="4981253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1C59" w14:textId="3AF9B0F1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AA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9CB2" w14:textId="6D48C56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3C64" w14:textId="382CB38B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BF7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0AE1" w14:textId="34D2C1D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1AA0" w14:textId="5EEED3E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1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5182" w14:textId="0B443025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6</w:t>
            </w:r>
          </w:p>
        </w:tc>
      </w:tr>
      <w:tr w:rsidR="009645D0" w:rsidRPr="00BE6CCC" w14:paraId="0D59CB64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DD89F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02D0A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5D2C" w14:textId="50F62BA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5E45" w14:textId="1805CE11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252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29D4" w14:textId="2072C052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69A1" w14:textId="25F0A5FA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277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FD18" w14:textId="28D2AA0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CC3FF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BF7E3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75BE56F0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8DC72C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olinesterase (U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2BFFA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4–4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FB8ED2" w14:textId="0833862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A2F05F" w14:textId="31BF24B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0.3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EC3D6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FDABC2" w14:textId="4FE64FE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.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B3028D" w14:textId="1C1C306E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7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75A33A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03D744" w14:textId="13D93CE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.5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661475" w14:textId="51F7AC25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9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2BB4A8" w14:textId="2593E3D4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</w:t>
            </w:r>
          </w:p>
        </w:tc>
      </w:tr>
      <w:tr w:rsidR="009645D0" w:rsidRPr="00BE6CCC" w14:paraId="7EC25150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21A211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74120C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E53406" w14:textId="3320684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097F9B" w14:textId="0CF03F5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7.5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71245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8C15F1" w14:textId="36A415D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328D73" w14:textId="007A9FD1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0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6958E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83A35A" w14:textId="3BC8726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4.5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C1E97F2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CB8207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228D1787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735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ZTT (U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54B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–12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3D1D" w14:textId="09C552A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3756" w14:textId="77BAFC04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A1C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35D7" w14:textId="14CDCFA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2F1" w14:textId="7B51BCB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DF9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5708" w14:textId="7ECDE49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AA11" w14:textId="3598146F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380D" w14:textId="2654A6B1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0</w:t>
            </w:r>
          </w:p>
        </w:tc>
      </w:tr>
      <w:tr w:rsidR="009645D0" w:rsidRPr="00BE6CCC" w14:paraId="41468A5C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CC507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3898F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EF21" w14:textId="49B81E4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60D" w14:textId="5B63189E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14AC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DF61" w14:textId="509F92C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E5B" w14:textId="09C17D45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C4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BEB" w14:textId="066F81A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DF74F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9773E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5A9E208E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36C7A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protein (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9668E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7–8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4221FB" w14:textId="2F44EA8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1E7466" w14:textId="03B4464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4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643B3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402509" w14:textId="7896EA1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D9C0BC" w14:textId="5EEF755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C3A68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D7F4F7" w14:textId="0A7A071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DD677F" w14:textId="188B88E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D83CB8" w14:textId="3C0FCD0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4</w:t>
            </w:r>
          </w:p>
        </w:tc>
      </w:tr>
      <w:tr w:rsidR="009645D0" w:rsidRPr="00BE6CCC" w14:paraId="765178DB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F53CCE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CE8107B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CD2DCC" w14:textId="5011807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62F9A0" w14:textId="35F90CA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0F352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781F8C" w14:textId="652C892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5EFEAB" w14:textId="23756A11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5CEAE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AC27F0" w14:textId="5F603FB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584E67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6898F7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52FAE7D1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96655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ea nitrogen (m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972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0–2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266E" w14:textId="0C149FB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2872" w14:textId="2E681E7E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792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A70E" w14:textId="447C073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832C" w14:textId="6A72D162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CF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D9FD" w14:textId="77464F6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A0D7" w14:textId="4539477B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1*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4174" w14:textId="41780D8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3</w:t>
            </w:r>
          </w:p>
        </w:tc>
      </w:tr>
      <w:tr w:rsidR="009645D0" w:rsidRPr="00BE6CCC" w14:paraId="1E871EDD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9C0D3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B51F4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98BA" w14:textId="1A80E00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E38D" w14:textId="6B6692D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52B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178C" w14:textId="46F51D9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0523" w14:textId="51D79A2E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0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012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3585" w14:textId="7B5E99F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4B0EEC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886B3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67D63A81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B7C8F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A6A7C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–1.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7EEED5" w14:textId="0562B5F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9D390C" w14:textId="591C8F2F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A248C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CE6504" w14:textId="6643829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060DD1" w14:textId="5742C108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4CC9B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E35391" w14:textId="41E4A36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098C3C" w14:textId="35ABD7B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55BA3C" w14:textId="1C7EB7D6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5</w:t>
            </w:r>
          </w:p>
        </w:tc>
      </w:tr>
      <w:tr w:rsidR="009645D0" w:rsidRPr="00BE6CCC" w14:paraId="125E2C39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8F553C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5C5A7A1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BC943E" w14:textId="164C562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8FF6AD" w14:textId="37ADDDC2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F710E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5067C0" w14:textId="27258A9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A917ED" w14:textId="36F44672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07BD8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FDF8F9" w14:textId="3DF3829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7452CA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3CE74A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30783F59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3C5B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ic acid (m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4AF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8–7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ED9B" w14:textId="38B5335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2C66" w14:textId="24213398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1DC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ACE" w14:textId="6075ED82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AB50" w14:textId="543F448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0B09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0C1F" w14:textId="1D8978F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CF69" w14:textId="445F3CFF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DA4A" w14:textId="14B3DB94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6</w:t>
            </w:r>
          </w:p>
        </w:tc>
      </w:tr>
      <w:tr w:rsidR="009645D0" w:rsidRPr="00BE6CCC" w14:paraId="003550FB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22F38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E6473C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8890" w14:textId="154B7F9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C5E4" w14:textId="28C5191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A3E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A4B" w14:textId="2C1C9B1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C63B" w14:textId="1A34C2F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B05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749F" w14:textId="48C736A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D297E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1A763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1F39C7B7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70677B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K (U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3E994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–2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8BE8FC" w14:textId="1BD6FC4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75D892" w14:textId="2C5FB2F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024EC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94034D" w14:textId="1A40342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.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4F7BDC" w14:textId="752841FD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4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4F98E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A920DE" w14:textId="51D7398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8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5ECDC6" w14:textId="52FB878B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08F8B4" w14:textId="168BC3FA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4</w:t>
            </w:r>
          </w:p>
        </w:tc>
      </w:tr>
      <w:tr w:rsidR="009645D0" w:rsidRPr="00BE6CCC" w14:paraId="0EF588C3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AF856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69DBD0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696BA4" w14:textId="6B76FB8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5351F7" w14:textId="6E625984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6.4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7C2CFA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D627CC" w14:textId="569B2DF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1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C180B1" w14:textId="247872F5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3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73005C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E19F25" w14:textId="38B6A4A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.8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A2FA1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F62737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36985213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C481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dium (</w:t>
            </w: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EE2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7–1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215F" w14:textId="6830994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F801" w14:textId="4E11135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2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049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41F4" w14:textId="793A8F5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CE75" w14:textId="3BDEF825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2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4DC6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4A7" w14:textId="0750902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0EB2" w14:textId="4FFECE56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AF50" w14:textId="7D3E979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5</w:t>
            </w:r>
          </w:p>
        </w:tc>
      </w:tr>
      <w:tr w:rsidR="009645D0" w:rsidRPr="00BE6CCC" w14:paraId="5F796C21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917DB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90B50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24A1" w14:textId="778100D2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2DF3" w14:textId="001FCA2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2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87B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3E90" w14:textId="5FF5F16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C2B4" w14:textId="73E286CB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1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233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0AA9" w14:textId="1039752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72BE01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EFE03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383F7CB8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36193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tassium (</w:t>
            </w: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7203A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–5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042CF7" w14:textId="2626A28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3DB1C7" w14:textId="5E9AC99A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DA2C6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E586A5" w14:textId="19DA1F7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6B0FA7" w14:textId="545A146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445DD8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D12220" w14:textId="4C9521AB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170CCD" w14:textId="6549D68A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52F2F4" w14:textId="5CB85AF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</w:t>
            </w:r>
          </w:p>
        </w:tc>
      </w:tr>
      <w:tr w:rsidR="009645D0" w:rsidRPr="00BE6CCC" w14:paraId="041EFEB1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6A05EE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165CFB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DF370A" w14:textId="2EEAA40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4F4902" w14:textId="733502D1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B0B6E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64B7D2" w14:textId="5D90DF7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ECC436" w14:textId="1ECD9A9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302C0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16BFCC" w14:textId="17AFC13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7C8BD1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B0BF0BB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67C38267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8E1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oride (</w:t>
            </w: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CE4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–1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CC3E" w14:textId="18BD674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0938" w14:textId="53BA0D6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1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60A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4F5E" w14:textId="76E22AC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9BAF" w14:textId="50B097A1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.4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3B2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81E1" w14:textId="0EC0DB7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8A74" w14:textId="27860EEB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4555" w14:textId="5CF723C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</w:t>
            </w:r>
          </w:p>
        </w:tc>
      </w:tr>
      <w:tr w:rsidR="009645D0" w:rsidRPr="00BE6CCC" w14:paraId="5511660F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6EA6EC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068F1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39A6" w14:textId="0E438F4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7C7B" w14:textId="23A0FD7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591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C276" w14:textId="6485AA4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137E" w14:textId="21B5D03C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1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E76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F57F" w14:textId="6D0C5FB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6ADE8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E8E120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57CB9D9F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853AB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cium (</w:t>
            </w: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29920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4–10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D529A8" w14:textId="0BF4B40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ABF491" w14:textId="722877EC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D20CC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403D28" w14:textId="68501D6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76E75E" w14:textId="570251FB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96F80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B73B7B" w14:textId="6D54E61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71A3F7" w14:textId="1023DA3E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8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AC231C" w14:textId="4A782D4D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</w:t>
            </w:r>
          </w:p>
        </w:tc>
      </w:tr>
      <w:tr w:rsidR="009645D0" w:rsidRPr="00BE6CCC" w14:paraId="01B2AF8A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96ABC4C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EC679C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3B0D7B" w14:textId="49DADE5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80EC06" w14:textId="158D93B2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EB487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47F678" w14:textId="0E72E1E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C7092D" w14:textId="0F0FEF44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B7C3F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E497B1" w14:textId="3495AE8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59C426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AC793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619BC7FA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E6F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norganic phosphorus (</w:t>
            </w: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DE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–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9643" w14:textId="78FC9C6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560B" w14:textId="7367C9FC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A556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96B4" w14:textId="31C284F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55A7" w14:textId="715AB87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AE7A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4ABF" w14:textId="47C03A9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65B8" w14:textId="7F6EC653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FFB7" w14:textId="57BB58CF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</w:t>
            </w:r>
          </w:p>
        </w:tc>
      </w:tr>
      <w:tr w:rsidR="009645D0" w:rsidRPr="00BE6CCC" w14:paraId="299B0203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539A0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4836E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6FF8" w14:textId="013B4CD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6972" w14:textId="6FBCBCD5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E0B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2C42" w14:textId="6779411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DC22" w14:textId="40630F2F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DD7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10C4" w14:textId="31814852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900B70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13B88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6A3E041B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A9074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um iron (</w:t>
            </w: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8A097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–2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9AC532" w14:textId="244A39F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8BDF43" w14:textId="36A533FC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.3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00F959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6AB20F" w14:textId="67C764F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.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3DC46B" w14:textId="334A5E35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2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A4DD9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D6B855" w14:textId="4693DC9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.1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6A8F16" w14:textId="494AE460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0022A5" w14:textId="59281549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</w:t>
            </w:r>
          </w:p>
        </w:tc>
      </w:tr>
      <w:tr w:rsidR="009645D0" w:rsidRPr="00BE6CCC" w14:paraId="05EBA112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307CC9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302A5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D47CED" w14:textId="21B4D42C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C99AF0" w14:textId="7AC82714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2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49D95A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244EAE" w14:textId="07872C9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EB1BC9" w14:textId="470CF2D1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8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95DF29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9F0C60" w14:textId="5D05E7A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8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AA889B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E4771F5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16A4A55F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ED395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um amylase (U/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BCC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–1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898A" w14:textId="717C36A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40FC" w14:textId="6B9036FB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D2D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A2DF" w14:textId="2B19601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2406" w14:textId="56CC146A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2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9F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427F" w14:textId="277C0CDB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3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3DA" w14:textId="10396AF8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1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4122" w14:textId="05C95BE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</w:t>
            </w:r>
          </w:p>
        </w:tc>
      </w:tr>
      <w:tr w:rsidR="009645D0" w:rsidRPr="00BE6CCC" w14:paraId="742FA0A0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68F631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B996FB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0B93" w14:textId="2189741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F1ED" w14:textId="169A19D2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.0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DDC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E19F" w14:textId="2FDC223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668E" w14:textId="6E38143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.4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2E99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9BB1" w14:textId="7D0AEEE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2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EAB5A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47DE80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10BFF94E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321FF2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0070A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–2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EE025F" w14:textId="59705162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DDB23A" w14:textId="30DD50A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2.9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0B525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634D7F" w14:textId="0342AC6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A0ABD9" w14:textId="786BE5BB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9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ED6BD6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4EDFF1" w14:textId="0019B29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7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F1C2F2" w14:textId="18D75C0D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D07FB5" w14:textId="18F31BDE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</w:t>
            </w:r>
          </w:p>
        </w:tc>
      </w:tr>
      <w:tr w:rsidR="009645D0" w:rsidRPr="00BE6CCC" w14:paraId="7A9B6EB9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FCBE1C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BA265B7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24FB10" w14:textId="1E90BD4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C09000" w14:textId="356BD575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4.3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60F4CA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9BCA56" w14:textId="07347A4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AE4719" w14:textId="5E5924DA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6.0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EA355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0C36D8" w14:textId="485F039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6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A0F52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4EAB12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11985CB7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3A09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DL cholesterol (m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FA8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–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C4D6" w14:textId="2753658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1265" w14:textId="04E8CB9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7F9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8D1C" w14:textId="18E7946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1DD4" w14:textId="1CE7AB05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.7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F96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9E69" w14:textId="0534745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7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129E" w14:textId="4180CF84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D2A" w14:textId="05A5D9D1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3</w:t>
            </w:r>
          </w:p>
        </w:tc>
      </w:tr>
      <w:tr w:rsidR="009645D0" w:rsidRPr="00BE6CCC" w14:paraId="2A1E5116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29A4C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A27CD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3B0C" w14:textId="5703D3C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127F" w14:textId="71D70A6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.0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9BD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F501" w14:textId="675DEA0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F609" w14:textId="7E98A0E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.2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ACD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40FF" w14:textId="2F770CD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0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3B336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2FDC2C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09B82036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198F4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DL cholesterol (m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9BAD2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–1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4DA640" w14:textId="697BEDF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EFC83B" w14:textId="61B764F0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1.6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E1573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DD0799" w14:textId="4CF17D3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7927DE" w14:textId="40619FB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.1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FB145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490DC6" w14:textId="3072641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0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A24489" w14:textId="46A1D8C1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2C3348" w14:textId="4A0535EF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</w:t>
            </w:r>
          </w:p>
        </w:tc>
      </w:tr>
      <w:tr w:rsidR="009645D0" w:rsidRPr="00BE6CCC" w14:paraId="694BDA73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7B85CE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6D201D5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9D2D74" w14:textId="7EDF669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E5BCB1" w14:textId="53A842B2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4.6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84AE6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22EEE0" w14:textId="2B1B2F4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32B1DD" w14:textId="7C38718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DE1E63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40A829" w14:textId="0930CE9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1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F8011D2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F3898D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00679DAE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5B1A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A87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–1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F981" w14:textId="572E15E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668" w14:textId="79139C00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0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14A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3DF5" w14:textId="0A56482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.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8ED5" w14:textId="1C67A67A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6F60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823B" w14:textId="5BBD5348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0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C86F" w14:textId="44F2F926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0A3D" w14:textId="384D132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</w:t>
            </w:r>
          </w:p>
        </w:tc>
      </w:tr>
      <w:tr w:rsidR="009645D0" w:rsidRPr="00BE6CCC" w14:paraId="29F6AC86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18D5A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CA5A4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B3B3" w14:textId="182C522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C16D" w14:textId="00549714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5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65E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8A64" w14:textId="131E3EA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0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E3A3" w14:textId="4F6A61C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0.7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BEB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CF98" w14:textId="6B70A6D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.3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8DD4E1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2CB3B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3BAD5225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4569FE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ose (mg/dL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0022E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–1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477B24" w14:textId="717277C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4BE6A6" w14:textId="48347D1B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.5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DC4E9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BFB9FD" w14:textId="4EFE76B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4F1586" w14:textId="3F35BF66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5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F97DD6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5D5182" w14:textId="06A7B8FE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0CCF1A" w14:textId="7FE48BAB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72016C" w14:textId="7DCF0A6A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</w:t>
            </w:r>
          </w:p>
        </w:tc>
      </w:tr>
      <w:tr w:rsidR="009645D0" w:rsidRPr="00BE6CCC" w14:paraId="1F6FC587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3351AFB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58B1E1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ACBC0A" w14:textId="3A81F79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B6980F" w14:textId="20B0606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F45BC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71C372" w14:textId="55B6559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63EAD1" w14:textId="0BFC7710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.6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343E2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420D8D" w14:textId="6D5C3D4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2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40EC5D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5C7DCD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20A16020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7FF8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oglobin A1c (%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2237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–6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58A4" w14:textId="5833502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826A" w14:textId="296F57B7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F97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4092" w14:textId="06C8858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0D28" w14:textId="6F704D78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BBEF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71CD" w14:textId="244104A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A53A" w14:textId="0ACF88E9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A785" w14:textId="56C4049F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8</w:t>
            </w:r>
          </w:p>
        </w:tc>
      </w:tr>
      <w:tr w:rsidR="009645D0" w:rsidRPr="00BE6CCC" w14:paraId="790B8622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F1780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976F0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27E2" w14:textId="606B12E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BAC7" w14:textId="2F84CA78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4E8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F3B3" w14:textId="62FFB4D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59F" w14:textId="4258D853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EAB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F444" w14:textId="4CC45D6D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821AF25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48DB23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1377E864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25BDF0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oalbumin</w:t>
            </w:r>
            <w:proofErr w:type="spellEnd"/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F47622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3–16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64B6F0" w14:textId="2A9D1DB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CB050F" w14:textId="14581FE9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0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8DCB31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B9003A" w14:textId="2D99091F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4A7A5A" w14:textId="656FB8FF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33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449AE5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F738FB" w14:textId="269F6A7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306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51BD57" w14:textId="38F22785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9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D9895F" w14:textId="3CE2F86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</w:t>
            </w:r>
          </w:p>
        </w:tc>
      </w:tr>
      <w:tr w:rsidR="009645D0" w:rsidRPr="00BE6CCC" w14:paraId="39D48044" w14:textId="77777777" w:rsidTr="005D4B93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A1B06F0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E61161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35C189" w14:textId="64262120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4E4BA8" w14:textId="13CCD79B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9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B9504A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49DBB6" w14:textId="1EB1FF3A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7E8AC5" w14:textId="0A190E78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9E5D2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680E8D" w14:textId="60974784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306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702F88F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8066EC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5D0" w:rsidRPr="00BE6CCC" w14:paraId="4918C348" w14:textId="77777777" w:rsidTr="005D4B93">
        <w:trPr>
          <w:trHeight w:val="340"/>
        </w:trPr>
        <w:tc>
          <w:tcPr>
            <w:tcW w:w="2835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497E7B" w14:textId="5D4A9A8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-sensitivity prostate-specific antigen (ng/mL)</w:t>
            </w:r>
          </w:p>
        </w:tc>
        <w:tc>
          <w:tcPr>
            <w:tcW w:w="1418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5FCFE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4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5A9C" w14:textId="5E89D25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 group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17AC" w14:textId="3478245C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E4D9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17A0" w14:textId="0AC0BA26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10D8" w14:textId="7E4CC06C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FF64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7FC4" w14:textId="40FDB861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306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D2CEA" w14:textId="6A604E26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</w:t>
            </w:r>
          </w:p>
        </w:tc>
        <w:tc>
          <w:tcPr>
            <w:tcW w:w="1275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A0D504" w14:textId="0BA2F3A1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0</w:t>
            </w:r>
          </w:p>
        </w:tc>
      </w:tr>
      <w:tr w:rsidR="009645D0" w:rsidRPr="00BE6CCC" w14:paraId="2D40CD50" w14:textId="77777777" w:rsidTr="009645D0">
        <w:trPr>
          <w:trHeight w:val="340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89046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3B595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DB0A" w14:textId="6E21DD83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D42B" w14:textId="0017A91B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3EA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5082" w14:textId="26BF0F75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6704" w14:textId="617EDD3A" w:rsidR="00EF016C" w:rsidRPr="00BE6CCC" w:rsidRDefault="00EF016C" w:rsidP="005D4B9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CB7D" w14:textId="77777777" w:rsidR="00EF016C" w:rsidRPr="00BE6CCC" w:rsidRDefault="00EF016C" w:rsidP="005D4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3561" w14:textId="5AF9ECC9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E6C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5A234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C882D" w14:textId="77777777" w:rsidR="00EF016C" w:rsidRPr="00BE6CCC" w:rsidRDefault="00EF016C" w:rsidP="005D4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6EC3753" w14:textId="7DE0EBED" w:rsidR="0042127F" w:rsidRPr="00BE6CCC" w:rsidRDefault="0042127F" w:rsidP="005D4B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E6CCC">
        <w:rPr>
          <w:rFonts w:ascii="Times New Roman" w:hAnsi="Times New Roman" w:cs="Times New Roman"/>
          <w:sz w:val="24"/>
          <w:szCs w:val="24"/>
        </w:rPr>
        <w:t xml:space="preserve">The data are presented as the means ± standard deviation and </w:t>
      </w:r>
      <w:r w:rsidR="00C552F2" w:rsidRPr="00BE6CCC">
        <w:rPr>
          <w:rFonts w:ascii="Times New Roman" w:hAnsi="Times New Roman" w:cs="Times New Roman"/>
          <w:sz w:val="24"/>
          <w:szCs w:val="24"/>
        </w:rPr>
        <w:t xml:space="preserve">were </w:t>
      </w:r>
      <w:r w:rsidRPr="00BE6CCC">
        <w:rPr>
          <w:rFonts w:ascii="Times New Roman" w:hAnsi="Times New Roman" w:cs="Times New Roman"/>
          <w:sz w:val="24"/>
          <w:szCs w:val="24"/>
        </w:rPr>
        <w:t xml:space="preserve">analyzed by Student's </w:t>
      </w:r>
      <w:r w:rsidRPr="00A576D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E6CCC">
        <w:rPr>
          <w:rFonts w:ascii="Times New Roman" w:hAnsi="Times New Roman" w:cs="Times New Roman"/>
          <w:sz w:val="24"/>
          <w:szCs w:val="24"/>
        </w:rPr>
        <w:t>-test</w:t>
      </w:r>
    </w:p>
    <w:p w14:paraId="533BBDF4" w14:textId="2E6CCE2F" w:rsidR="00AF5340" w:rsidRPr="009477B3" w:rsidRDefault="0042127F" w:rsidP="009477B3">
      <w:pPr>
        <w:widowControl/>
        <w:jc w:val="left"/>
        <w:rPr>
          <w:rFonts w:ascii="Times New Roman" w:eastAsia="ＭＳ Ｐ明朝" w:hAnsi="Times New Roman" w:cs="Times New Roman"/>
          <w:sz w:val="24"/>
          <w:szCs w:val="24"/>
        </w:rPr>
      </w:pPr>
      <w:r w:rsidRPr="00BE6CCC">
        <w:rPr>
          <w:rFonts w:ascii="Times New Roman" w:eastAsia="ＭＳ Ｐ明朝" w:hAnsi="Times New Roman" w:cs="Times New Roman"/>
          <w:sz w:val="24"/>
          <w:szCs w:val="24"/>
        </w:rPr>
        <w:t>*</w:t>
      </w:r>
      <w:r w:rsidRPr="00BE6CCC">
        <w:rPr>
          <w:rFonts w:ascii="Times New Roman" w:hAnsi="Times New Roman" w:cs="Times New Roman"/>
          <w:i/>
          <w:sz w:val="24"/>
          <w:szCs w:val="24"/>
        </w:rPr>
        <w:t>P</w:t>
      </w:r>
      <w:r w:rsidRPr="00BE6CCC">
        <w:rPr>
          <w:rFonts w:ascii="Times New Roman" w:hAnsi="Times New Roman" w:cs="Times New Roman"/>
          <w:sz w:val="24"/>
          <w:szCs w:val="24"/>
        </w:rPr>
        <w:t xml:space="preserve"> &lt; .05; </w:t>
      </w:r>
      <w:r w:rsidRPr="00BE6CCC">
        <w:rPr>
          <w:rFonts w:ascii="Times New Roman" w:eastAsia="ＭＳ Ｐ明朝" w:hAnsi="Times New Roman" w:cs="Times New Roman"/>
          <w:sz w:val="24"/>
          <w:szCs w:val="24"/>
        </w:rPr>
        <w:t>**</w:t>
      </w:r>
      <w:r w:rsidRPr="00BE6CCC">
        <w:rPr>
          <w:rFonts w:ascii="Times New Roman" w:hAnsi="Times New Roman" w:cs="Times New Roman"/>
          <w:i/>
          <w:sz w:val="24"/>
          <w:szCs w:val="24"/>
        </w:rPr>
        <w:t>P</w:t>
      </w:r>
      <w:r w:rsidRPr="00BE6CCC">
        <w:rPr>
          <w:rFonts w:ascii="Times New Roman" w:hAnsi="Times New Roman" w:cs="Times New Roman"/>
          <w:sz w:val="24"/>
          <w:szCs w:val="24"/>
        </w:rPr>
        <w:t xml:space="preserve"> &lt; .01 vs. the P group</w:t>
      </w:r>
    </w:p>
    <w:sectPr w:rsidR="00AF5340" w:rsidRPr="009477B3" w:rsidSect="001B2404">
      <w:footerReference w:type="default" r:id="rId15"/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3A7CC" w14:textId="77777777" w:rsidR="00390A2C" w:rsidRDefault="00390A2C" w:rsidP="00DA60E6">
      <w:r>
        <w:separator/>
      </w:r>
    </w:p>
  </w:endnote>
  <w:endnote w:type="continuationSeparator" w:id="0">
    <w:p w14:paraId="20346347" w14:textId="77777777" w:rsidR="00390A2C" w:rsidRDefault="00390A2C" w:rsidP="00DA60E6">
      <w:r>
        <w:continuationSeparator/>
      </w:r>
    </w:p>
  </w:endnote>
  <w:endnote w:type="continuationNotice" w:id="1">
    <w:p w14:paraId="41DBE361" w14:textId="77777777" w:rsidR="00390A2C" w:rsidRDefault="00390A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660588" w14:textId="77777777" w:rsidR="00390A2C" w:rsidRPr="009E2A89" w:rsidRDefault="00390A2C">
    <w:pPr>
      <w:pStyle w:val="aa"/>
      <w:jc w:val="center"/>
      <w:rPr>
        <w:rFonts w:ascii="Times New Roman" w:hAnsi="Times New Roman" w:cs="Times New Roman"/>
        <w:caps/>
        <w:sz w:val="24"/>
        <w:szCs w:val="24"/>
      </w:rPr>
    </w:pPr>
    <w:r w:rsidRPr="009E2A89">
      <w:rPr>
        <w:rFonts w:ascii="Times New Roman" w:hAnsi="Times New Roman" w:cs="Times New Roman"/>
        <w:caps/>
        <w:sz w:val="24"/>
        <w:szCs w:val="24"/>
      </w:rPr>
      <w:fldChar w:fldCharType="begin"/>
    </w:r>
    <w:r w:rsidRPr="009E2A89">
      <w:rPr>
        <w:rFonts w:ascii="Times New Roman" w:hAnsi="Times New Roman" w:cs="Times New Roman"/>
        <w:caps/>
        <w:sz w:val="24"/>
        <w:szCs w:val="24"/>
      </w:rPr>
      <w:instrText>PAGE   \* MERGEFORMAT</w:instrText>
    </w:r>
    <w:r w:rsidRPr="009E2A89">
      <w:rPr>
        <w:rFonts w:ascii="Times New Roman" w:hAnsi="Times New Roman" w:cs="Times New Roman"/>
        <w:caps/>
        <w:sz w:val="24"/>
        <w:szCs w:val="24"/>
      </w:rPr>
      <w:fldChar w:fldCharType="separate"/>
    </w:r>
    <w:r w:rsidRPr="00C801F9">
      <w:rPr>
        <w:rFonts w:ascii="Times New Roman" w:hAnsi="Times New Roman" w:cs="Times New Roman"/>
        <w:caps/>
        <w:noProof/>
        <w:sz w:val="24"/>
        <w:szCs w:val="24"/>
        <w:lang w:val="ja-JP"/>
      </w:rPr>
      <w:t>50</w:t>
    </w:r>
    <w:r w:rsidRPr="009E2A89">
      <w:rPr>
        <w:rFonts w:ascii="Times New Roman" w:hAnsi="Times New Roman" w:cs="Times New Roman"/>
        <w:caps/>
        <w:sz w:val="24"/>
        <w:szCs w:val="24"/>
      </w:rPr>
      <w:fldChar w:fldCharType="end"/>
    </w:r>
  </w:p>
  <w:p w14:paraId="54EF092C" w14:textId="77777777" w:rsidR="00390A2C" w:rsidRDefault="00390A2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4541CD" w14:textId="77777777" w:rsidR="00390A2C" w:rsidRDefault="00390A2C" w:rsidP="00DA60E6">
      <w:r>
        <w:separator/>
      </w:r>
    </w:p>
  </w:footnote>
  <w:footnote w:type="continuationSeparator" w:id="0">
    <w:p w14:paraId="2B5A7D36" w14:textId="77777777" w:rsidR="00390A2C" w:rsidRDefault="00390A2C" w:rsidP="00DA60E6">
      <w:r>
        <w:continuationSeparator/>
      </w:r>
    </w:p>
  </w:footnote>
  <w:footnote w:type="continuationNotice" w:id="1">
    <w:p w14:paraId="24659F43" w14:textId="77777777" w:rsidR="00390A2C" w:rsidRDefault="00390A2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8707D"/>
    <w:multiLevelType w:val="multilevel"/>
    <w:tmpl w:val="55642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4320C9"/>
    <w:multiLevelType w:val="hybridMultilevel"/>
    <w:tmpl w:val="13E0D75C"/>
    <w:lvl w:ilvl="0" w:tplc="552628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E527FC"/>
    <w:multiLevelType w:val="hybridMultilevel"/>
    <w:tmpl w:val="6FAED9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53"/>
    <w:rsid w:val="000003B7"/>
    <w:rsid w:val="00006364"/>
    <w:rsid w:val="0000678D"/>
    <w:rsid w:val="00010BF5"/>
    <w:rsid w:val="00012353"/>
    <w:rsid w:val="00012A4D"/>
    <w:rsid w:val="00012EE4"/>
    <w:rsid w:val="00013FC8"/>
    <w:rsid w:val="000140E0"/>
    <w:rsid w:val="00015000"/>
    <w:rsid w:val="00015CF9"/>
    <w:rsid w:val="000163CD"/>
    <w:rsid w:val="00017826"/>
    <w:rsid w:val="00024F04"/>
    <w:rsid w:val="00027476"/>
    <w:rsid w:val="00030355"/>
    <w:rsid w:val="00033238"/>
    <w:rsid w:val="000343FB"/>
    <w:rsid w:val="0003671B"/>
    <w:rsid w:val="00041F8D"/>
    <w:rsid w:val="00044087"/>
    <w:rsid w:val="000469D3"/>
    <w:rsid w:val="000506B4"/>
    <w:rsid w:val="00055055"/>
    <w:rsid w:val="00057A6B"/>
    <w:rsid w:val="000611F7"/>
    <w:rsid w:val="0006122C"/>
    <w:rsid w:val="00061B34"/>
    <w:rsid w:val="00071CA8"/>
    <w:rsid w:val="00073B0D"/>
    <w:rsid w:val="0007569B"/>
    <w:rsid w:val="00076564"/>
    <w:rsid w:val="00076A4D"/>
    <w:rsid w:val="00081C8E"/>
    <w:rsid w:val="00083D2B"/>
    <w:rsid w:val="00085C86"/>
    <w:rsid w:val="000906C6"/>
    <w:rsid w:val="000919D2"/>
    <w:rsid w:val="00092043"/>
    <w:rsid w:val="00095385"/>
    <w:rsid w:val="0009648F"/>
    <w:rsid w:val="0009666B"/>
    <w:rsid w:val="000A076D"/>
    <w:rsid w:val="000A11E1"/>
    <w:rsid w:val="000A1DAA"/>
    <w:rsid w:val="000A3AC5"/>
    <w:rsid w:val="000A43B1"/>
    <w:rsid w:val="000A67B3"/>
    <w:rsid w:val="000B13FB"/>
    <w:rsid w:val="000B386E"/>
    <w:rsid w:val="000B77B2"/>
    <w:rsid w:val="000B77B3"/>
    <w:rsid w:val="000C6F89"/>
    <w:rsid w:val="000D35EF"/>
    <w:rsid w:val="000D3E47"/>
    <w:rsid w:val="000D5BAD"/>
    <w:rsid w:val="000D63DB"/>
    <w:rsid w:val="000E0522"/>
    <w:rsid w:val="000E066E"/>
    <w:rsid w:val="000E2A3E"/>
    <w:rsid w:val="000F2594"/>
    <w:rsid w:val="000F2D02"/>
    <w:rsid w:val="000F6800"/>
    <w:rsid w:val="00100137"/>
    <w:rsid w:val="001004E3"/>
    <w:rsid w:val="00105D7B"/>
    <w:rsid w:val="00105FA7"/>
    <w:rsid w:val="001062D4"/>
    <w:rsid w:val="00110E9F"/>
    <w:rsid w:val="001111BE"/>
    <w:rsid w:val="001115AB"/>
    <w:rsid w:val="00111C07"/>
    <w:rsid w:val="00112B2B"/>
    <w:rsid w:val="00112B54"/>
    <w:rsid w:val="00112E9C"/>
    <w:rsid w:val="001138D1"/>
    <w:rsid w:val="0011455D"/>
    <w:rsid w:val="00114EC2"/>
    <w:rsid w:val="00115DCB"/>
    <w:rsid w:val="001165DC"/>
    <w:rsid w:val="00117663"/>
    <w:rsid w:val="00120C28"/>
    <w:rsid w:val="00121481"/>
    <w:rsid w:val="00121593"/>
    <w:rsid w:val="001218DD"/>
    <w:rsid w:val="0013035E"/>
    <w:rsid w:val="00130E12"/>
    <w:rsid w:val="00132974"/>
    <w:rsid w:val="00137E30"/>
    <w:rsid w:val="001402BE"/>
    <w:rsid w:val="00142307"/>
    <w:rsid w:val="001424B0"/>
    <w:rsid w:val="00142B78"/>
    <w:rsid w:val="00145A4F"/>
    <w:rsid w:val="00146FB4"/>
    <w:rsid w:val="0015103F"/>
    <w:rsid w:val="00152677"/>
    <w:rsid w:val="001548C5"/>
    <w:rsid w:val="00154C85"/>
    <w:rsid w:val="001566FE"/>
    <w:rsid w:val="0015744D"/>
    <w:rsid w:val="0016053C"/>
    <w:rsid w:val="001612C5"/>
    <w:rsid w:val="001620F7"/>
    <w:rsid w:val="00163083"/>
    <w:rsid w:val="00163B51"/>
    <w:rsid w:val="00163F30"/>
    <w:rsid w:val="00164DD3"/>
    <w:rsid w:val="00166CA7"/>
    <w:rsid w:val="00170473"/>
    <w:rsid w:val="00170ED9"/>
    <w:rsid w:val="00172164"/>
    <w:rsid w:val="001723B8"/>
    <w:rsid w:val="00176A53"/>
    <w:rsid w:val="001808C6"/>
    <w:rsid w:val="001828FE"/>
    <w:rsid w:val="00182B02"/>
    <w:rsid w:val="00182CFF"/>
    <w:rsid w:val="00184DB0"/>
    <w:rsid w:val="0018646E"/>
    <w:rsid w:val="0019075B"/>
    <w:rsid w:val="00196372"/>
    <w:rsid w:val="00197904"/>
    <w:rsid w:val="001A1808"/>
    <w:rsid w:val="001A27D5"/>
    <w:rsid w:val="001A37B7"/>
    <w:rsid w:val="001A4410"/>
    <w:rsid w:val="001A7A31"/>
    <w:rsid w:val="001B1C0D"/>
    <w:rsid w:val="001B2404"/>
    <w:rsid w:val="001B5DAD"/>
    <w:rsid w:val="001B6385"/>
    <w:rsid w:val="001C181B"/>
    <w:rsid w:val="001C2438"/>
    <w:rsid w:val="001C4350"/>
    <w:rsid w:val="001C57E8"/>
    <w:rsid w:val="001C656D"/>
    <w:rsid w:val="001C680C"/>
    <w:rsid w:val="001C7DC7"/>
    <w:rsid w:val="001C7E55"/>
    <w:rsid w:val="001D4AE7"/>
    <w:rsid w:val="001D51CE"/>
    <w:rsid w:val="001D57A2"/>
    <w:rsid w:val="001D5FE3"/>
    <w:rsid w:val="001E04ED"/>
    <w:rsid w:val="001E1882"/>
    <w:rsid w:val="001E1CFA"/>
    <w:rsid w:val="001E27D1"/>
    <w:rsid w:val="001E2914"/>
    <w:rsid w:val="001E3DC6"/>
    <w:rsid w:val="001E56BB"/>
    <w:rsid w:val="001E60A3"/>
    <w:rsid w:val="001E7215"/>
    <w:rsid w:val="001E7F2E"/>
    <w:rsid w:val="001F083C"/>
    <w:rsid w:val="001F1623"/>
    <w:rsid w:val="001F6D2B"/>
    <w:rsid w:val="00200BDF"/>
    <w:rsid w:val="00203C5D"/>
    <w:rsid w:val="00204677"/>
    <w:rsid w:val="00204DB8"/>
    <w:rsid w:val="002103C6"/>
    <w:rsid w:val="00210A45"/>
    <w:rsid w:val="002119AE"/>
    <w:rsid w:val="00212BA6"/>
    <w:rsid w:val="0021590B"/>
    <w:rsid w:val="00216A6E"/>
    <w:rsid w:val="002170DB"/>
    <w:rsid w:val="0022038B"/>
    <w:rsid w:val="0022189C"/>
    <w:rsid w:val="002224DC"/>
    <w:rsid w:val="0023096D"/>
    <w:rsid w:val="0023115B"/>
    <w:rsid w:val="00233641"/>
    <w:rsid w:val="00234BC7"/>
    <w:rsid w:val="0024080A"/>
    <w:rsid w:val="00241A61"/>
    <w:rsid w:val="00245655"/>
    <w:rsid w:val="0024613F"/>
    <w:rsid w:val="00246576"/>
    <w:rsid w:val="00246B0A"/>
    <w:rsid w:val="00247319"/>
    <w:rsid w:val="0025060B"/>
    <w:rsid w:val="00250DA7"/>
    <w:rsid w:val="0025262C"/>
    <w:rsid w:val="002544B4"/>
    <w:rsid w:val="00254F69"/>
    <w:rsid w:val="00255CB6"/>
    <w:rsid w:val="00260140"/>
    <w:rsid w:val="002658E9"/>
    <w:rsid w:val="00265D16"/>
    <w:rsid w:val="00266A32"/>
    <w:rsid w:val="002675EB"/>
    <w:rsid w:val="00272755"/>
    <w:rsid w:val="00273140"/>
    <w:rsid w:val="00273C7D"/>
    <w:rsid w:val="00280AA5"/>
    <w:rsid w:val="0028221E"/>
    <w:rsid w:val="00285EED"/>
    <w:rsid w:val="00286325"/>
    <w:rsid w:val="00286691"/>
    <w:rsid w:val="00296596"/>
    <w:rsid w:val="002A0A1C"/>
    <w:rsid w:val="002A14D4"/>
    <w:rsid w:val="002A29D4"/>
    <w:rsid w:val="002A3102"/>
    <w:rsid w:val="002A5C62"/>
    <w:rsid w:val="002B111A"/>
    <w:rsid w:val="002B6D4A"/>
    <w:rsid w:val="002B7DF3"/>
    <w:rsid w:val="002C114A"/>
    <w:rsid w:val="002C13AE"/>
    <w:rsid w:val="002C1905"/>
    <w:rsid w:val="002C40E4"/>
    <w:rsid w:val="002C67DE"/>
    <w:rsid w:val="002C71CC"/>
    <w:rsid w:val="002C7A3C"/>
    <w:rsid w:val="002C7C73"/>
    <w:rsid w:val="002D0189"/>
    <w:rsid w:val="002D233B"/>
    <w:rsid w:val="002D45F3"/>
    <w:rsid w:val="002D68E1"/>
    <w:rsid w:val="002E1F4C"/>
    <w:rsid w:val="002E31A1"/>
    <w:rsid w:val="002E4C4A"/>
    <w:rsid w:val="002E7542"/>
    <w:rsid w:val="002E7CAB"/>
    <w:rsid w:val="002F30AA"/>
    <w:rsid w:val="002F35F4"/>
    <w:rsid w:val="002F5665"/>
    <w:rsid w:val="002F5797"/>
    <w:rsid w:val="002F70E9"/>
    <w:rsid w:val="002F75ED"/>
    <w:rsid w:val="00300C2B"/>
    <w:rsid w:val="00301559"/>
    <w:rsid w:val="0030507E"/>
    <w:rsid w:val="00306DA0"/>
    <w:rsid w:val="00306DBE"/>
    <w:rsid w:val="0031162A"/>
    <w:rsid w:val="00311823"/>
    <w:rsid w:val="003140CF"/>
    <w:rsid w:val="00315E4A"/>
    <w:rsid w:val="00321231"/>
    <w:rsid w:val="003214B0"/>
    <w:rsid w:val="003224E6"/>
    <w:rsid w:val="0032479A"/>
    <w:rsid w:val="003255D9"/>
    <w:rsid w:val="00326549"/>
    <w:rsid w:val="003323BD"/>
    <w:rsid w:val="003332E5"/>
    <w:rsid w:val="0033452F"/>
    <w:rsid w:val="00335B62"/>
    <w:rsid w:val="00337E3B"/>
    <w:rsid w:val="00340C12"/>
    <w:rsid w:val="00340F65"/>
    <w:rsid w:val="003418E5"/>
    <w:rsid w:val="00341ECC"/>
    <w:rsid w:val="00345540"/>
    <w:rsid w:val="00347ACE"/>
    <w:rsid w:val="003501AA"/>
    <w:rsid w:val="003553C3"/>
    <w:rsid w:val="00355CC0"/>
    <w:rsid w:val="00357774"/>
    <w:rsid w:val="00364501"/>
    <w:rsid w:val="003744BF"/>
    <w:rsid w:val="00375D84"/>
    <w:rsid w:val="00376793"/>
    <w:rsid w:val="00376D5D"/>
    <w:rsid w:val="0037738B"/>
    <w:rsid w:val="0038242B"/>
    <w:rsid w:val="00383D17"/>
    <w:rsid w:val="00383F3A"/>
    <w:rsid w:val="00385893"/>
    <w:rsid w:val="00386CD1"/>
    <w:rsid w:val="003878CA"/>
    <w:rsid w:val="00390A2C"/>
    <w:rsid w:val="00390BAD"/>
    <w:rsid w:val="00391C0F"/>
    <w:rsid w:val="00392F9A"/>
    <w:rsid w:val="0039331F"/>
    <w:rsid w:val="0039386F"/>
    <w:rsid w:val="00394945"/>
    <w:rsid w:val="00396006"/>
    <w:rsid w:val="003969BC"/>
    <w:rsid w:val="00397272"/>
    <w:rsid w:val="0039775D"/>
    <w:rsid w:val="003A30CC"/>
    <w:rsid w:val="003A38AE"/>
    <w:rsid w:val="003A6F6B"/>
    <w:rsid w:val="003A734F"/>
    <w:rsid w:val="003B1292"/>
    <w:rsid w:val="003B2FDD"/>
    <w:rsid w:val="003B4BA3"/>
    <w:rsid w:val="003B4E8F"/>
    <w:rsid w:val="003B732C"/>
    <w:rsid w:val="003C02E7"/>
    <w:rsid w:val="003C1431"/>
    <w:rsid w:val="003C2595"/>
    <w:rsid w:val="003C2C30"/>
    <w:rsid w:val="003C4A7D"/>
    <w:rsid w:val="003C4B86"/>
    <w:rsid w:val="003C5697"/>
    <w:rsid w:val="003C6B1C"/>
    <w:rsid w:val="003D23AC"/>
    <w:rsid w:val="003D57E4"/>
    <w:rsid w:val="003D58DE"/>
    <w:rsid w:val="003D6725"/>
    <w:rsid w:val="003D6B38"/>
    <w:rsid w:val="003E19B0"/>
    <w:rsid w:val="003E30DA"/>
    <w:rsid w:val="003E4DF0"/>
    <w:rsid w:val="003E66AD"/>
    <w:rsid w:val="003E6778"/>
    <w:rsid w:val="003F131D"/>
    <w:rsid w:val="003F22B7"/>
    <w:rsid w:val="003F2E00"/>
    <w:rsid w:val="003F5859"/>
    <w:rsid w:val="003F7302"/>
    <w:rsid w:val="003F7D1A"/>
    <w:rsid w:val="003F7DF7"/>
    <w:rsid w:val="00402188"/>
    <w:rsid w:val="00402251"/>
    <w:rsid w:val="00403EC0"/>
    <w:rsid w:val="00407A76"/>
    <w:rsid w:val="00407B07"/>
    <w:rsid w:val="00407FDB"/>
    <w:rsid w:val="00410411"/>
    <w:rsid w:val="00410B16"/>
    <w:rsid w:val="00410C79"/>
    <w:rsid w:val="004116B7"/>
    <w:rsid w:val="00413C26"/>
    <w:rsid w:val="0042116E"/>
    <w:rsid w:val="0042127F"/>
    <w:rsid w:val="00421D17"/>
    <w:rsid w:val="004239FA"/>
    <w:rsid w:val="004255C1"/>
    <w:rsid w:val="00427D93"/>
    <w:rsid w:val="00432B0B"/>
    <w:rsid w:val="00433B13"/>
    <w:rsid w:val="00433F53"/>
    <w:rsid w:val="00434115"/>
    <w:rsid w:val="004341B1"/>
    <w:rsid w:val="004351A1"/>
    <w:rsid w:val="00435ED0"/>
    <w:rsid w:val="004365D5"/>
    <w:rsid w:val="00437D83"/>
    <w:rsid w:val="004424C1"/>
    <w:rsid w:val="00443A6B"/>
    <w:rsid w:val="00443A8D"/>
    <w:rsid w:val="00444752"/>
    <w:rsid w:val="004455E9"/>
    <w:rsid w:val="00447F78"/>
    <w:rsid w:val="00451144"/>
    <w:rsid w:val="004520FC"/>
    <w:rsid w:val="004542AD"/>
    <w:rsid w:val="004552D3"/>
    <w:rsid w:val="00456035"/>
    <w:rsid w:val="0045617D"/>
    <w:rsid w:val="004615E0"/>
    <w:rsid w:val="00465282"/>
    <w:rsid w:val="004728A4"/>
    <w:rsid w:val="004734A5"/>
    <w:rsid w:val="0048003B"/>
    <w:rsid w:val="00481AAC"/>
    <w:rsid w:val="00481E14"/>
    <w:rsid w:val="00493A5E"/>
    <w:rsid w:val="00494E6A"/>
    <w:rsid w:val="00496813"/>
    <w:rsid w:val="004A0CDC"/>
    <w:rsid w:val="004A1340"/>
    <w:rsid w:val="004A2867"/>
    <w:rsid w:val="004A3538"/>
    <w:rsid w:val="004A379E"/>
    <w:rsid w:val="004A3C5D"/>
    <w:rsid w:val="004A44C3"/>
    <w:rsid w:val="004A6279"/>
    <w:rsid w:val="004A6B49"/>
    <w:rsid w:val="004B0367"/>
    <w:rsid w:val="004B0AA4"/>
    <w:rsid w:val="004B0ECE"/>
    <w:rsid w:val="004B2D77"/>
    <w:rsid w:val="004B3742"/>
    <w:rsid w:val="004B4E4E"/>
    <w:rsid w:val="004B7FA7"/>
    <w:rsid w:val="004C06F1"/>
    <w:rsid w:val="004C0A36"/>
    <w:rsid w:val="004C1722"/>
    <w:rsid w:val="004C2355"/>
    <w:rsid w:val="004C3093"/>
    <w:rsid w:val="004C3241"/>
    <w:rsid w:val="004C35FA"/>
    <w:rsid w:val="004C5CDF"/>
    <w:rsid w:val="004C6F74"/>
    <w:rsid w:val="004C7D47"/>
    <w:rsid w:val="004D1164"/>
    <w:rsid w:val="004D26DA"/>
    <w:rsid w:val="004D3393"/>
    <w:rsid w:val="004D3C06"/>
    <w:rsid w:val="004D4A5B"/>
    <w:rsid w:val="004D509E"/>
    <w:rsid w:val="004E08DB"/>
    <w:rsid w:val="004E1FA3"/>
    <w:rsid w:val="004E2A41"/>
    <w:rsid w:val="004E3752"/>
    <w:rsid w:val="004E3EA7"/>
    <w:rsid w:val="004E5BCC"/>
    <w:rsid w:val="004E74D2"/>
    <w:rsid w:val="004E79D6"/>
    <w:rsid w:val="004F1AD2"/>
    <w:rsid w:val="004F24A9"/>
    <w:rsid w:val="004F58CF"/>
    <w:rsid w:val="004F6DDE"/>
    <w:rsid w:val="00507260"/>
    <w:rsid w:val="00510852"/>
    <w:rsid w:val="00511BE8"/>
    <w:rsid w:val="00515171"/>
    <w:rsid w:val="0052256D"/>
    <w:rsid w:val="00527E6E"/>
    <w:rsid w:val="005302B7"/>
    <w:rsid w:val="005321CE"/>
    <w:rsid w:val="00536754"/>
    <w:rsid w:val="0054179E"/>
    <w:rsid w:val="0054192D"/>
    <w:rsid w:val="00550623"/>
    <w:rsid w:val="005513A0"/>
    <w:rsid w:val="00553FC3"/>
    <w:rsid w:val="005546F5"/>
    <w:rsid w:val="00557420"/>
    <w:rsid w:val="0055798D"/>
    <w:rsid w:val="005579FE"/>
    <w:rsid w:val="00557C2F"/>
    <w:rsid w:val="00561B7A"/>
    <w:rsid w:val="00561C05"/>
    <w:rsid w:val="00562DEA"/>
    <w:rsid w:val="00566074"/>
    <w:rsid w:val="00566720"/>
    <w:rsid w:val="00567890"/>
    <w:rsid w:val="00571863"/>
    <w:rsid w:val="0057288A"/>
    <w:rsid w:val="00572F72"/>
    <w:rsid w:val="00577B05"/>
    <w:rsid w:val="00580684"/>
    <w:rsid w:val="00581D7E"/>
    <w:rsid w:val="00582112"/>
    <w:rsid w:val="005825CB"/>
    <w:rsid w:val="005854F6"/>
    <w:rsid w:val="005865C7"/>
    <w:rsid w:val="00586EB9"/>
    <w:rsid w:val="0058752F"/>
    <w:rsid w:val="005877CD"/>
    <w:rsid w:val="00591019"/>
    <w:rsid w:val="00591A9B"/>
    <w:rsid w:val="00597C96"/>
    <w:rsid w:val="005A0F7B"/>
    <w:rsid w:val="005A3ABF"/>
    <w:rsid w:val="005A5519"/>
    <w:rsid w:val="005B0318"/>
    <w:rsid w:val="005B1A00"/>
    <w:rsid w:val="005B28B5"/>
    <w:rsid w:val="005B2ADD"/>
    <w:rsid w:val="005C0507"/>
    <w:rsid w:val="005C28C8"/>
    <w:rsid w:val="005C2A20"/>
    <w:rsid w:val="005D15A3"/>
    <w:rsid w:val="005D2B1C"/>
    <w:rsid w:val="005D40B7"/>
    <w:rsid w:val="005D4B93"/>
    <w:rsid w:val="005D6378"/>
    <w:rsid w:val="005E04D0"/>
    <w:rsid w:val="005F02E4"/>
    <w:rsid w:val="005F090D"/>
    <w:rsid w:val="005F2CD4"/>
    <w:rsid w:val="005F4745"/>
    <w:rsid w:val="006002B3"/>
    <w:rsid w:val="0060033B"/>
    <w:rsid w:val="00601226"/>
    <w:rsid w:val="006019BD"/>
    <w:rsid w:val="00602007"/>
    <w:rsid w:val="006036A8"/>
    <w:rsid w:val="00610D26"/>
    <w:rsid w:val="00610E17"/>
    <w:rsid w:val="006119CB"/>
    <w:rsid w:val="00611EAB"/>
    <w:rsid w:val="006138F3"/>
    <w:rsid w:val="006147CD"/>
    <w:rsid w:val="0061657F"/>
    <w:rsid w:val="006167E3"/>
    <w:rsid w:val="00617AC7"/>
    <w:rsid w:val="0062792E"/>
    <w:rsid w:val="00630745"/>
    <w:rsid w:val="00632F5D"/>
    <w:rsid w:val="00633742"/>
    <w:rsid w:val="00633772"/>
    <w:rsid w:val="0063388D"/>
    <w:rsid w:val="00635B7F"/>
    <w:rsid w:val="00640067"/>
    <w:rsid w:val="0064037E"/>
    <w:rsid w:val="00641BA5"/>
    <w:rsid w:val="00643109"/>
    <w:rsid w:val="00644C02"/>
    <w:rsid w:val="0065168B"/>
    <w:rsid w:val="00651C4A"/>
    <w:rsid w:val="006525E2"/>
    <w:rsid w:val="00652FA3"/>
    <w:rsid w:val="00653BB5"/>
    <w:rsid w:val="00654D0F"/>
    <w:rsid w:val="00657565"/>
    <w:rsid w:val="006631D1"/>
    <w:rsid w:val="006641AB"/>
    <w:rsid w:val="006665CC"/>
    <w:rsid w:val="00671CDE"/>
    <w:rsid w:val="00672CFF"/>
    <w:rsid w:val="00673CB4"/>
    <w:rsid w:val="00676490"/>
    <w:rsid w:val="0067681A"/>
    <w:rsid w:val="00676CDD"/>
    <w:rsid w:val="006810B7"/>
    <w:rsid w:val="006832FE"/>
    <w:rsid w:val="00683A98"/>
    <w:rsid w:val="00683C55"/>
    <w:rsid w:val="006861DE"/>
    <w:rsid w:val="006869B4"/>
    <w:rsid w:val="006949C8"/>
    <w:rsid w:val="00694B4E"/>
    <w:rsid w:val="006970ED"/>
    <w:rsid w:val="00697BDA"/>
    <w:rsid w:val="006A0061"/>
    <w:rsid w:val="006A2C58"/>
    <w:rsid w:val="006A4BDC"/>
    <w:rsid w:val="006A5150"/>
    <w:rsid w:val="006A51CD"/>
    <w:rsid w:val="006A54DD"/>
    <w:rsid w:val="006A73EE"/>
    <w:rsid w:val="006B2F7D"/>
    <w:rsid w:val="006B50FD"/>
    <w:rsid w:val="006B6276"/>
    <w:rsid w:val="006B7062"/>
    <w:rsid w:val="006B7497"/>
    <w:rsid w:val="006B756B"/>
    <w:rsid w:val="006C0270"/>
    <w:rsid w:val="006C2ECC"/>
    <w:rsid w:val="006C5B65"/>
    <w:rsid w:val="006C7AAF"/>
    <w:rsid w:val="006D0844"/>
    <w:rsid w:val="006D46AF"/>
    <w:rsid w:val="006D4D63"/>
    <w:rsid w:val="006D5843"/>
    <w:rsid w:val="006E02DE"/>
    <w:rsid w:val="006E0841"/>
    <w:rsid w:val="006E36E6"/>
    <w:rsid w:val="006E55F4"/>
    <w:rsid w:val="006E5718"/>
    <w:rsid w:val="006E64CD"/>
    <w:rsid w:val="006F0939"/>
    <w:rsid w:val="006F1DB2"/>
    <w:rsid w:val="006F66AE"/>
    <w:rsid w:val="006F7717"/>
    <w:rsid w:val="00701026"/>
    <w:rsid w:val="00702A06"/>
    <w:rsid w:val="00703458"/>
    <w:rsid w:val="00703F61"/>
    <w:rsid w:val="0071042E"/>
    <w:rsid w:val="00710D57"/>
    <w:rsid w:val="007111B8"/>
    <w:rsid w:val="00711767"/>
    <w:rsid w:val="007126B6"/>
    <w:rsid w:val="00713E65"/>
    <w:rsid w:val="00714B2D"/>
    <w:rsid w:val="00720B45"/>
    <w:rsid w:val="00721CD9"/>
    <w:rsid w:val="00724300"/>
    <w:rsid w:val="00725626"/>
    <w:rsid w:val="0072576D"/>
    <w:rsid w:val="00725E59"/>
    <w:rsid w:val="00730581"/>
    <w:rsid w:val="0073183F"/>
    <w:rsid w:val="00731AEC"/>
    <w:rsid w:val="0073232A"/>
    <w:rsid w:val="0073355B"/>
    <w:rsid w:val="00734380"/>
    <w:rsid w:val="0073506B"/>
    <w:rsid w:val="0073712B"/>
    <w:rsid w:val="00737732"/>
    <w:rsid w:val="00740FBF"/>
    <w:rsid w:val="0074168D"/>
    <w:rsid w:val="00745E71"/>
    <w:rsid w:val="007460AA"/>
    <w:rsid w:val="007469B1"/>
    <w:rsid w:val="007475F6"/>
    <w:rsid w:val="007476DD"/>
    <w:rsid w:val="00750978"/>
    <w:rsid w:val="00751588"/>
    <w:rsid w:val="00753B69"/>
    <w:rsid w:val="00754D07"/>
    <w:rsid w:val="007621F5"/>
    <w:rsid w:val="00762DC1"/>
    <w:rsid w:val="00763078"/>
    <w:rsid w:val="00763A7D"/>
    <w:rsid w:val="00764740"/>
    <w:rsid w:val="00765A5B"/>
    <w:rsid w:val="007670EA"/>
    <w:rsid w:val="0077054D"/>
    <w:rsid w:val="007709D2"/>
    <w:rsid w:val="007714AB"/>
    <w:rsid w:val="007715BD"/>
    <w:rsid w:val="00773AC5"/>
    <w:rsid w:val="00775CE7"/>
    <w:rsid w:val="007773C5"/>
    <w:rsid w:val="00783504"/>
    <w:rsid w:val="0078532C"/>
    <w:rsid w:val="00785849"/>
    <w:rsid w:val="00786A66"/>
    <w:rsid w:val="00787190"/>
    <w:rsid w:val="00787AC2"/>
    <w:rsid w:val="00794AA3"/>
    <w:rsid w:val="00794C8F"/>
    <w:rsid w:val="00796A0D"/>
    <w:rsid w:val="007A07DA"/>
    <w:rsid w:val="007A56CF"/>
    <w:rsid w:val="007A709B"/>
    <w:rsid w:val="007B1E8A"/>
    <w:rsid w:val="007B21B6"/>
    <w:rsid w:val="007B3E7A"/>
    <w:rsid w:val="007C0D72"/>
    <w:rsid w:val="007C12E9"/>
    <w:rsid w:val="007C17C0"/>
    <w:rsid w:val="007C1E91"/>
    <w:rsid w:val="007C4C4F"/>
    <w:rsid w:val="007D11C2"/>
    <w:rsid w:val="007D171C"/>
    <w:rsid w:val="007D3B40"/>
    <w:rsid w:val="007D42B4"/>
    <w:rsid w:val="007D667A"/>
    <w:rsid w:val="007D7F96"/>
    <w:rsid w:val="007E3A50"/>
    <w:rsid w:val="007E5535"/>
    <w:rsid w:val="007E6EA4"/>
    <w:rsid w:val="007E73EA"/>
    <w:rsid w:val="007E7B44"/>
    <w:rsid w:val="007F3B74"/>
    <w:rsid w:val="007F4354"/>
    <w:rsid w:val="007F457B"/>
    <w:rsid w:val="007F7C5B"/>
    <w:rsid w:val="008027A0"/>
    <w:rsid w:val="00802933"/>
    <w:rsid w:val="008047FD"/>
    <w:rsid w:val="008055D8"/>
    <w:rsid w:val="00805C67"/>
    <w:rsid w:val="00806631"/>
    <w:rsid w:val="00814EB3"/>
    <w:rsid w:val="0081628E"/>
    <w:rsid w:val="008245D2"/>
    <w:rsid w:val="00824753"/>
    <w:rsid w:val="00825B42"/>
    <w:rsid w:val="00825CB7"/>
    <w:rsid w:val="00827056"/>
    <w:rsid w:val="008324E9"/>
    <w:rsid w:val="00834188"/>
    <w:rsid w:val="00834352"/>
    <w:rsid w:val="00834F44"/>
    <w:rsid w:val="008360FE"/>
    <w:rsid w:val="00837AB4"/>
    <w:rsid w:val="0084527E"/>
    <w:rsid w:val="008526BD"/>
    <w:rsid w:val="00853945"/>
    <w:rsid w:val="00853C1E"/>
    <w:rsid w:val="008548B9"/>
    <w:rsid w:val="008563A7"/>
    <w:rsid w:val="00860647"/>
    <w:rsid w:val="00860BDA"/>
    <w:rsid w:val="0086216D"/>
    <w:rsid w:val="008629AE"/>
    <w:rsid w:val="00864127"/>
    <w:rsid w:val="0086618F"/>
    <w:rsid w:val="008673DC"/>
    <w:rsid w:val="008678C7"/>
    <w:rsid w:val="00870603"/>
    <w:rsid w:val="0087232C"/>
    <w:rsid w:val="008725DD"/>
    <w:rsid w:val="00872A7E"/>
    <w:rsid w:val="00883127"/>
    <w:rsid w:val="008832F8"/>
    <w:rsid w:val="008842BA"/>
    <w:rsid w:val="008843EE"/>
    <w:rsid w:val="00884DDD"/>
    <w:rsid w:val="00887E2C"/>
    <w:rsid w:val="0089017B"/>
    <w:rsid w:val="008934B0"/>
    <w:rsid w:val="008937A1"/>
    <w:rsid w:val="00894C1C"/>
    <w:rsid w:val="008A3883"/>
    <w:rsid w:val="008A4E47"/>
    <w:rsid w:val="008A6E98"/>
    <w:rsid w:val="008A7430"/>
    <w:rsid w:val="008B0792"/>
    <w:rsid w:val="008B08D6"/>
    <w:rsid w:val="008B61CD"/>
    <w:rsid w:val="008B773C"/>
    <w:rsid w:val="008C6998"/>
    <w:rsid w:val="008C7218"/>
    <w:rsid w:val="008C7CCE"/>
    <w:rsid w:val="008E2776"/>
    <w:rsid w:val="008E309A"/>
    <w:rsid w:val="008E3584"/>
    <w:rsid w:val="008E4778"/>
    <w:rsid w:val="008E5345"/>
    <w:rsid w:val="008E700D"/>
    <w:rsid w:val="008E7D73"/>
    <w:rsid w:val="008F16C0"/>
    <w:rsid w:val="008F1E6E"/>
    <w:rsid w:val="008F4934"/>
    <w:rsid w:val="008F4B78"/>
    <w:rsid w:val="008F52F9"/>
    <w:rsid w:val="008F6BCF"/>
    <w:rsid w:val="008F6BDD"/>
    <w:rsid w:val="008F706A"/>
    <w:rsid w:val="008F7CF1"/>
    <w:rsid w:val="00900DA9"/>
    <w:rsid w:val="009019A2"/>
    <w:rsid w:val="00903F51"/>
    <w:rsid w:val="009046F2"/>
    <w:rsid w:val="009061B5"/>
    <w:rsid w:val="00906EC2"/>
    <w:rsid w:val="009108B5"/>
    <w:rsid w:val="00910CCA"/>
    <w:rsid w:val="00911009"/>
    <w:rsid w:val="0091248B"/>
    <w:rsid w:val="00912F74"/>
    <w:rsid w:val="009217E3"/>
    <w:rsid w:val="00931B48"/>
    <w:rsid w:val="009368BB"/>
    <w:rsid w:val="00942B03"/>
    <w:rsid w:val="0094525D"/>
    <w:rsid w:val="00947155"/>
    <w:rsid w:val="009477B3"/>
    <w:rsid w:val="00947AC9"/>
    <w:rsid w:val="0095363D"/>
    <w:rsid w:val="00956BB9"/>
    <w:rsid w:val="00957067"/>
    <w:rsid w:val="009617F1"/>
    <w:rsid w:val="00961A84"/>
    <w:rsid w:val="009645D0"/>
    <w:rsid w:val="009714A0"/>
    <w:rsid w:val="0097262A"/>
    <w:rsid w:val="009734CD"/>
    <w:rsid w:val="00993569"/>
    <w:rsid w:val="00993716"/>
    <w:rsid w:val="009971D8"/>
    <w:rsid w:val="0099761E"/>
    <w:rsid w:val="009A204B"/>
    <w:rsid w:val="009A2DFE"/>
    <w:rsid w:val="009A2F40"/>
    <w:rsid w:val="009A346A"/>
    <w:rsid w:val="009A4ED2"/>
    <w:rsid w:val="009A5401"/>
    <w:rsid w:val="009A5F44"/>
    <w:rsid w:val="009A6AD4"/>
    <w:rsid w:val="009B00A4"/>
    <w:rsid w:val="009B2D4D"/>
    <w:rsid w:val="009B5E28"/>
    <w:rsid w:val="009B70E1"/>
    <w:rsid w:val="009C2C34"/>
    <w:rsid w:val="009C2FB7"/>
    <w:rsid w:val="009C6EB7"/>
    <w:rsid w:val="009C7987"/>
    <w:rsid w:val="009D38EB"/>
    <w:rsid w:val="009D4FBB"/>
    <w:rsid w:val="009D545B"/>
    <w:rsid w:val="009D5A5C"/>
    <w:rsid w:val="009D60FB"/>
    <w:rsid w:val="009D786C"/>
    <w:rsid w:val="009E2A89"/>
    <w:rsid w:val="009E2AA9"/>
    <w:rsid w:val="009E2E6A"/>
    <w:rsid w:val="009E35B0"/>
    <w:rsid w:val="009E3781"/>
    <w:rsid w:val="009E4675"/>
    <w:rsid w:val="009E4B1D"/>
    <w:rsid w:val="009E66EB"/>
    <w:rsid w:val="009E771D"/>
    <w:rsid w:val="009F4584"/>
    <w:rsid w:val="009F47FB"/>
    <w:rsid w:val="009F6248"/>
    <w:rsid w:val="009F653D"/>
    <w:rsid w:val="00A000DF"/>
    <w:rsid w:val="00A00BF7"/>
    <w:rsid w:val="00A01934"/>
    <w:rsid w:val="00A03043"/>
    <w:rsid w:val="00A03305"/>
    <w:rsid w:val="00A115C1"/>
    <w:rsid w:val="00A12BFB"/>
    <w:rsid w:val="00A151AE"/>
    <w:rsid w:val="00A15723"/>
    <w:rsid w:val="00A164D7"/>
    <w:rsid w:val="00A259FF"/>
    <w:rsid w:val="00A26249"/>
    <w:rsid w:val="00A32BBC"/>
    <w:rsid w:val="00A33F4B"/>
    <w:rsid w:val="00A350A0"/>
    <w:rsid w:val="00A409CF"/>
    <w:rsid w:val="00A42E5F"/>
    <w:rsid w:val="00A442C2"/>
    <w:rsid w:val="00A450CF"/>
    <w:rsid w:val="00A45A23"/>
    <w:rsid w:val="00A504C0"/>
    <w:rsid w:val="00A5093D"/>
    <w:rsid w:val="00A530E7"/>
    <w:rsid w:val="00A563C4"/>
    <w:rsid w:val="00A576D5"/>
    <w:rsid w:val="00A57929"/>
    <w:rsid w:val="00A60C74"/>
    <w:rsid w:val="00A611EA"/>
    <w:rsid w:val="00A63890"/>
    <w:rsid w:val="00A65C6F"/>
    <w:rsid w:val="00A663AC"/>
    <w:rsid w:val="00A66614"/>
    <w:rsid w:val="00A707F1"/>
    <w:rsid w:val="00A72F8E"/>
    <w:rsid w:val="00A73476"/>
    <w:rsid w:val="00A751F0"/>
    <w:rsid w:val="00A76063"/>
    <w:rsid w:val="00A76CE2"/>
    <w:rsid w:val="00A76DC7"/>
    <w:rsid w:val="00A76FA3"/>
    <w:rsid w:val="00A7701B"/>
    <w:rsid w:val="00A77ABB"/>
    <w:rsid w:val="00A83377"/>
    <w:rsid w:val="00A84712"/>
    <w:rsid w:val="00A87A56"/>
    <w:rsid w:val="00A91C93"/>
    <w:rsid w:val="00A92507"/>
    <w:rsid w:val="00A93DEA"/>
    <w:rsid w:val="00A97D6B"/>
    <w:rsid w:val="00A97D7B"/>
    <w:rsid w:val="00AA067F"/>
    <w:rsid w:val="00AA1CB2"/>
    <w:rsid w:val="00AA262A"/>
    <w:rsid w:val="00AA58CC"/>
    <w:rsid w:val="00AB0145"/>
    <w:rsid w:val="00AB410E"/>
    <w:rsid w:val="00AB54CF"/>
    <w:rsid w:val="00AB55F0"/>
    <w:rsid w:val="00AC03C4"/>
    <w:rsid w:val="00AC273C"/>
    <w:rsid w:val="00AC2EC7"/>
    <w:rsid w:val="00AC35CE"/>
    <w:rsid w:val="00AC69F1"/>
    <w:rsid w:val="00AC7BA5"/>
    <w:rsid w:val="00AD1083"/>
    <w:rsid w:val="00AD27DB"/>
    <w:rsid w:val="00AD2917"/>
    <w:rsid w:val="00AD462D"/>
    <w:rsid w:val="00AD4846"/>
    <w:rsid w:val="00AD5C4D"/>
    <w:rsid w:val="00AD5FE9"/>
    <w:rsid w:val="00AD6381"/>
    <w:rsid w:val="00AD6F1E"/>
    <w:rsid w:val="00AD7809"/>
    <w:rsid w:val="00AE2DA5"/>
    <w:rsid w:val="00AE3C26"/>
    <w:rsid w:val="00AE3FA8"/>
    <w:rsid w:val="00AE7A59"/>
    <w:rsid w:val="00AF069C"/>
    <w:rsid w:val="00AF16CB"/>
    <w:rsid w:val="00AF1DBB"/>
    <w:rsid w:val="00AF5340"/>
    <w:rsid w:val="00AF5CEF"/>
    <w:rsid w:val="00B005B3"/>
    <w:rsid w:val="00B04BCA"/>
    <w:rsid w:val="00B11A57"/>
    <w:rsid w:val="00B12A54"/>
    <w:rsid w:val="00B12EC2"/>
    <w:rsid w:val="00B14A84"/>
    <w:rsid w:val="00B15E3C"/>
    <w:rsid w:val="00B20DD7"/>
    <w:rsid w:val="00B23658"/>
    <w:rsid w:val="00B23DFB"/>
    <w:rsid w:val="00B244DD"/>
    <w:rsid w:val="00B32D9B"/>
    <w:rsid w:val="00B347D4"/>
    <w:rsid w:val="00B365A2"/>
    <w:rsid w:val="00B403B9"/>
    <w:rsid w:val="00B42FCA"/>
    <w:rsid w:val="00B4682C"/>
    <w:rsid w:val="00B47104"/>
    <w:rsid w:val="00B4739B"/>
    <w:rsid w:val="00B539FE"/>
    <w:rsid w:val="00B54B81"/>
    <w:rsid w:val="00B5510C"/>
    <w:rsid w:val="00B55ADA"/>
    <w:rsid w:val="00B55D4C"/>
    <w:rsid w:val="00B572A0"/>
    <w:rsid w:val="00B57879"/>
    <w:rsid w:val="00B60BAD"/>
    <w:rsid w:val="00B62E31"/>
    <w:rsid w:val="00B63C9B"/>
    <w:rsid w:val="00B67270"/>
    <w:rsid w:val="00B67374"/>
    <w:rsid w:val="00B673C4"/>
    <w:rsid w:val="00B70076"/>
    <w:rsid w:val="00B7031F"/>
    <w:rsid w:val="00B70660"/>
    <w:rsid w:val="00B7192D"/>
    <w:rsid w:val="00B74810"/>
    <w:rsid w:val="00B75488"/>
    <w:rsid w:val="00B76468"/>
    <w:rsid w:val="00B804F6"/>
    <w:rsid w:val="00B80DB5"/>
    <w:rsid w:val="00B81174"/>
    <w:rsid w:val="00B81490"/>
    <w:rsid w:val="00B81922"/>
    <w:rsid w:val="00B86C91"/>
    <w:rsid w:val="00B87583"/>
    <w:rsid w:val="00B958EF"/>
    <w:rsid w:val="00BA08A1"/>
    <w:rsid w:val="00BA0F48"/>
    <w:rsid w:val="00BA23CC"/>
    <w:rsid w:val="00BA2A2F"/>
    <w:rsid w:val="00BA2A49"/>
    <w:rsid w:val="00BA44D1"/>
    <w:rsid w:val="00BA4CDD"/>
    <w:rsid w:val="00BA74FA"/>
    <w:rsid w:val="00BA771E"/>
    <w:rsid w:val="00BB00D7"/>
    <w:rsid w:val="00BC003E"/>
    <w:rsid w:val="00BC1ED6"/>
    <w:rsid w:val="00BC3A33"/>
    <w:rsid w:val="00BC3E13"/>
    <w:rsid w:val="00BD3037"/>
    <w:rsid w:val="00BD3181"/>
    <w:rsid w:val="00BD332B"/>
    <w:rsid w:val="00BD3FA9"/>
    <w:rsid w:val="00BD4361"/>
    <w:rsid w:val="00BD4FDC"/>
    <w:rsid w:val="00BE41F4"/>
    <w:rsid w:val="00BE4359"/>
    <w:rsid w:val="00BE6CCC"/>
    <w:rsid w:val="00BE7573"/>
    <w:rsid w:val="00BE75DB"/>
    <w:rsid w:val="00BF0E46"/>
    <w:rsid w:val="00BF1595"/>
    <w:rsid w:val="00BF2C30"/>
    <w:rsid w:val="00BF462E"/>
    <w:rsid w:val="00BF56C1"/>
    <w:rsid w:val="00BF7A27"/>
    <w:rsid w:val="00C00A35"/>
    <w:rsid w:val="00C0134C"/>
    <w:rsid w:val="00C0394F"/>
    <w:rsid w:val="00C06663"/>
    <w:rsid w:val="00C06EFC"/>
    <w:rsid w:val="00C10452"/>
    <w:rsid w:val="00C13158"/>
    <w:rsid w:val="00C16904"/>
    <w:rsid w:val="00C20F45"/>
    <w:rsid w:val="00C2266B"/>
    <w:rsid w:val="00C22B7B"/>
    <w:rsid w:val="00C23EB3"/>
    <w:rsid w:val="00C24A23"/>
    <w:rsid w:val="00C25973"/>
    <w:rsid w:val="00C27D50"/>
    <w:rsid w:val="00C323BB"/>
    <w:rsid w:val="00C32DEF"/>
    <w:rsid w:val="00C33B97"/>
    <w:rsid w:val="00C34282"/>
    <w:rsid w:val="00C362A8"/>
    <w:rsid w:val="00C449BB"/>
    <w:rsid w:val="00C46F48"/>
    <w:rsid w:val="00C514F8"/>
    <w:rsid w:val="00C522F4"/>
    <w:rsid w:val="00C525D4"/>
    <w:rsid w:val="00C552F2"/>
    <w:rsid w:val="00C57FC1"/>
    <w:rsid w:val="00C61345"/>
    <w:rsid w:val="00C61589"/>
    <w:rsid w:val="00C615DE"/>
    <w:rsid w:val="00C63492"/>
    <w:rsid w:val="00C6358D"/>
    <w:rsid w:val="00C650D5"/>
    <w:rsid w:val="00C652DD"/>
    <w:rsid w:val="00C704D5"/>
    <w:rsid w:val="00C71153"/>
    <w:rsid w:val="00C718C6"/>
    <w:rsid w:val="00C801F9"/>
    <w:rsid w:val="00C80DB9"/>
    <w:rsid w:val="00C813B2"/>
    <w:rsid w:val="00C83BD7"/>
    <w:rsid w:val="00C84E65"/>
    <w:rsid w:val="00C862EE"/>
    <w:rsid w:val="00C874F0"/>
    <w:rsid w:val="00C87993"/>
    <w:rsid w:val="00C9051C"/>
    <w:rsid w:val="00C90F60"/>
    <w:rsid w:val="00C936A7"/>
    <w:rsid w:val="00C940EC"/>
    <w:rsid w:val="00C94416"/>
    <w:rsid w:val="00C9676E"/>
    <w:rsid w:val="00CA2B6A"/>
    <w:rsid w:val="00CA466C"/>
    <w:rsid w:val="00CA7513"/>
    <w:rsid w:val="00CB345A"/>
    <w:rsid w:val="00CB78AB"/>
    <w:rsid w:val="00CC3F8D"/>
    <w:rsid w:val="00CC5BE3"/>
    <w:rsid w:val="00CC6FC8"/>
    <w:rsid w:val="00CD1B2A"/>
    <w:rsid w:val="00CD2871"/>
    <w:rsid w:val="00CE1F43"/>
    <w:rsid w:val="00CE24C6"/>
    <w:rsid w:val="00CE541C"/>
    <w:rsid w:val="00CF0A00"/>
    <w:rsid w:val="00CF222E"/>
    <w:rsid w:val="00CF513C"/>
    <w:rsid w:val="00CF65BE"/>
    <w:rsid w:val="00D01A36"/>
    <w:rsid w:val="00D07F92"/>
    <w:rsid w:val="00D10617"/>
    <w:rsid w:val="00D132B3"/>
    <w:rsid w:val="00D134E6"/>
    <w:rsid w:val="00D14EA8"/>
    <w:rsid w:val="00D17C68"/>
    <w:rsid w:val="00D20048"/>
    <w:rsid w:val="00D2035C"/>
    <w:rsid w:val="00D220FC"/>
    <w:rsid w:val="00D226A4"/>
    <w:rsid w:val="00D22A31"/>
    <w:rsid w:val="00D23D30"/>
    <w:rsid w:val="00D25E57"/>
    <w:rsid w:val="00D33339"/>
    <w:rsid w:val="00D35689"/>
    <w:rsid w:val="00D35CC5"/>
    <w:rsid w:val="00D364E1"/>
    <w:rsid w:val="00D36B7F"/>
    <w:rsid w:val="00D37A79"/>
    <w:rsid w:val="00D417C6"/>
    <w:rsid w:val="00D43D01"/>
    <w:rsid w:val="00D43FF4"/>
    <w:rsid w:val="00D45216"/>
    <w:rsid w:val="00D46408"/>
    <w:rsid w:val="00D50104"/>
    <w:rsid w:val="00D518B4"/>
    <w:rsid w:val="00D53489"/>
    <w:rsid w:val="00D54497"/>
    <w:rsid w:val="00D54C1B"/>
    <w:rsid w:val="00D550A9"/>
    <w:rsid w:val="00D573C2"/>
    <w:rsid w:val="00D63CB5"/>
    <w:rsid w:val="00D7196C"/>
    <w:rsid w:val="00D71C9E"/>
    <w:rsid w:val="00D71F98"/>
    <w:rsid w:val="00D72855"/>
    <w:rsid w:val="00D7323A"/>
    <w:rsid w:val="00D7755D"/>
    <w:rsid w:val="00D84664"/>
    <w:rsid w:val="00D87CAE"/>
    <w:rsid w:val="00D949BE"/>
    <w:rsid w:val="00D95FDB"/>
    <w:rsid w:val="00D97A58"/>
    <w:rsid w:val="00DA0C34"/>
    <w:rsid w:val="00DA386B"/>
    <w:rsid w:val="00DA468B"/>
    <w:rsid w:val="00DA55B5"/>
    <w:rsid w:val="00DA60E6"/>
    <w:rsid w:val="00DB19D4"/>
    <w:rsid w:val="00DB5407"/>
    <w:rsid w:val="00DB5704"/>
    <w:rsid w:val="00DC0AA9"/>
    <w:rsid w:val="00DC0C7D"/>
    <w:rsid w:val="00DC1461"/>
    <w:rsid w:val="00DC1ECF"/>
    <w:rsid w:val="00DC2206"/>
    <w:rsid w:val="00DC2A81"/>
    <w:rsid w:val="00DC3AD1"/>
    <w:rsid w:val="00DC55F6"/>
    <w:rsid w:val="00DC6A58"/>
    <w:rsid w:val="00DC6C2A"/>
    <w:rsid w:val="00DD1677"/>
    <w:rsid w:val="00DD3271"/>
    <w:rsid w:val="00DD6FB1"/>
    <w:rsid w:val="00DD7F62"/>
    <w:rsid w:val="00DE0D55"/>
    <w:rsid w:val="00DE16FE"/>
    <w:rsid w:val="00DE1790"/>
    <w:rsid w:val="00DE1B57"/>
    <w:rsid w:val="00DE3D6B"/>
    <w:rsid w:val="00DE550E"/>
    <w:rsid w:val="00DE76A9"/>
    <w:rsid w:val="00DE7EC1"/>
    <w:rsid w:val="00DF085D"/>
    <w:rsid w:val="00DF086F"/>
    <w:rsid w:val="00DF20AE"/>
    <w:rsid w:val="00DF3A45"/>
    <w:rsid w:val="00DF3D7B"/>
    <w:rsid w:val="00DF6F2A"/>
    <w:rsid w:val="00DF7B91"/>
    <w:rsid w:val="00E00022"/>
    <w:rsid w:val="00E007BE"/>
    <w:rsid w:val="00E00948"/>
    <w:rsid w:val="00E02CD9"/>
    <w:rsid w:val="00E07415"/>
    <w:rsid w:val="00E07ABB"/>
    <w:rsid w:val="00E126B5"/>
    <w:rsid w:val="00E1663B"/>
    <w:rsid w:val="00E173AA"/>
    <w:rsid w:val="00E1759E"/>
    <w:rsid w:val="00E21669"/>
    <w:rsid w:val="00E23AD8"/>
    <w:rsid w:val="00E2582B"/>
    <w:rsid w:val="00E267FC"/>
    <w:rsid w:val="00E26DC9"/>
    <w:rsid w:val="00E26E1C"/>
    <w:rsid w:val="00E27E62"/>
    <w:rsid w:val="00E33320"/>
    <w:rsid w:val="00E33D3C"/>
    <w:rsid w:val="00E345BE"/>
    <w:rsid w:val="00E34DDF"/>
    <w:rsid w:val="00E43871"/>
    <w:rsid w:val="00E519C9"/>
    <w:rsid w:val="00E5280D"/>
    <w:rsid w:val="00E61192"/>
    <w:rsid w:val="00E62563"/>
    <w:rsid w:val="00E6258D"/>
    <w:rsid w:val="00E62ECF"/>
    <w:rsid w:val="00E640A1"/>
    <w:rsid w:val="00E67D20"/>
    <w:rsid w:val="00E72A17"/>
    <w:rsid w:val="00E72B57"/>
    <w:rsid w:val="00E72FBB"/>
    <w:rsid w:val="00E7546E"/>
    <w:rsid w:val="00E76712"/>
    <w:rsid w:val="00E810ED"/>
    <w:rsid w:val="00E811F2"/>
    <w:rsid w:val="00E839E2"/>
    <w:rsid w:val="00E9098C"/>
    <w:rsid w:val="00E914E2"/>
    <w:rsid w:val="00E94F1D"/>
    <w:rsid w:val="00E95307"/>
    <w:rsid w:val="00E9591A"/>
    <w:rsid w:val="00E974FF"/>
    <w:rsid w:val="00EA4695"/>
    <w:rsid w:val="00EA689D"/>
    <w:rsid w:val="00EB085D"/>
    <w:rsid w:val="00EB7A67"/>
    <w:rsid w:val="00EB7CDC"/>
    <w:rsid w:val="00EC2D00"/>
    <w:rsid w:val="00EC74EA"/>
    <w:rsid w:val="00ED0389"/>
    <w:rsid w:val="00ED1102"/>
    <w:rsid w:val="00ED1564"/>
    <w:rsid w:val="00ED50C9"/>
    <w:rsid w:val="00EE0FA4"/>
    <w:rsid w:val="00EE3210"/>
    <w:rsid w:val="00EE4C99"/>
    <w:rsid w:val="00EE55B0"/>
    <w:rsid w:val="00EE5E3D"/>
    <w:rsid w:val="00EE7B84"/>
    <w:rsid w:val="00EF016C"/>
    <w:rsid w:val="00EF1B80"/>
    <w:rsid w:val="00EF5299"/>
    <w:rsid w:val="00EF5CCB"/>
    <w:rsid w:val="00F00F4D"/>
    <w:rsid w:val="00F02F64"/>
    <w:rsid w:val="00F11682"/>
    <w:rsid w:val="00F1266E"/>
    <w:rsid w:val="00F16C54"/>
    <w:rsid w:val="00F21B11"/>
    <w:rsid w:val="00F22A61"/>
    <w:rsid w:val="00F25321"/>
    <w:rsid w:val="00F26AA1"/>
    <w:rsid w:val="00F27F0A"/>
    <w:rsid w:val="00F30610"/>
    <w:rsid w:val="00F31E9E"/>
    <w:rsid w:val="00F3258B"/>
    <w:rsid w:val="00F33CC5"/>
    <w:rsid w:val="00F42842"/>
    <w:rsid w:val="00F42BA2"/>
    <w:rsid w:val="00F4458F"/>
    <w:rsid w:val="00F5052F"/>
    <w:rsid w:val="00F50642"/>
    <w:rsid w:val="00F52A00"/>
    <w:rsid w:val="00F53310"/>
    <w:rsid w:val="00F54D38"/>
    <w:rsid w:val="00F559BD"/>
    <w:rsid w:val="00F5723B"/>
    <w:rsid w:val="00F600B1"/>
    <w:rsid w:val="00F640F5"/>
    <w:rsid w:val="00F6466A"/>
    <w:rsid w:val="00F6643E"/>
    <w:rsid w:val="00F66C5D"/>
    <w:rsid w:val="00F6768C"/>
    <w:rsid w:val="00F67C03"/>
    <w:rsid w:val="00F71823"/>
    <w:rsid w:val="00F73C14"/>
    <w:rsid w:val="00F8005C"/>
    <w:rsid w:val="00F82C71"/>
    <w:rsid w:val="00F83B0A"/>
    <w:rsid w:val="00F84ED3"/>
    <w:rsid w:val="00F867F5"/>
    <w:rsid w:val="00F86B99"/>
    <w:rsid w:val="00F87318"/>
    <w:rsid w:val="00F94F52"/>
    <w:rsid w:val="00F96B39"/>
    <w:rsid w:val="00FA0A1D"/>
    <w:rsid w:val="00FA4FFB"/>
    <w:rsid w:val="00FA5248"/>
    <w:rsid w:val="00FA65DB"/>
    <w:rsid w:val="00FB1EBB"/>
    <w:rsid w:val="00FB2A0C"/>
    <w:rsid w:val="00FB2B87"/>
    <w:rsid w:val="00FB31EB"/>
    <w:rsid w:val="00FB349A"/>
    <w:rsid w:val="00FB3EAF"/>
    <w:rsid w:val="00FB4AE0"/>
    <w:rsid w:val="00FB5B3C"/>
    <w:rsid w:val="00FC3DA6"/>
    <w:rsid w:val="00FC5FA2"/>
    <w:rsid w:val="00FC71F6"/>
    <w:rsid w:val="00FD0A9E"/>
    <w:rsid w:val="00FD20FC"/>
    <w:rsid w:val="00FD328A"/>
    <w:rsid w:val="00FD7696"/>
    <w:rsid w:val="00FE093F"/>
    <w:rsid w:val="00FE3973"/>
    <w:rsid w:val="00FE4F21"/>
    <w:rsid w:val="00FE6751"/>
    <w:rsid w:val="00FE76B6"/>
    <w:rsid w:val="00FE7F30"/>
    <w:rsid w:val="00FF2DF2"/>
    <w:rsid w:val="00FF3CA4"/>
    <w:rsid w:val="00FF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64C2282F"/>
  <w15:docId w15:val="{F97BA8BA-3766-4F03-813A-A96E4C2EA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B5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115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808C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B403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71153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1808C6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B403B9"/>
    <w:rPr>
      <w:rFonts w:asciiTheme="majorHAnsi" w:eastAsiaTheme="majorEastAsia" w:hAnsiTheme="majorHAnsi" w:cstheme="majorBidi"/>
    </w:rPr>
  </w:style>
  <w:style w:type="character" w:styleId="a3">
    <w:name w:val="annotation reference"/>
    <w:basedOn w:val="a0"/>
    <w:unhideWhenUsed/>
    <w:rsid w:val="00C71153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71153"/>
    <w:pPr>
      <w:jc w:val="left"/>
    </w:pPr>
    <w:rPr>
      <w:rFonts w:ascii="Times New Roman" w:hAnsi="Times New Roman"/>
    </w:rPr>
  </w:style>
  <w:style w:type="character" w:customStyle="1" w:styleId="a5">
    <w:name w:val="コメント文字列 (文字)"/>
    <w:basedOn w:val="a0"/>
    <w:link w:val="a4"/>
    <w:uiPriority w:val="99"/>
    <w:rsid w:val="00C71153"/>
    <w:rPr>
      <w:rFonts w:ascii="Times New Roman" w:hAnsi="Times New Roman"/>
    </w:rPr>
  </w:style>
  <w:style w:type="paragraph" w:styleId="a6">
    <w:name w:val="Balloon Text"/>
    <w:basedOn w:val="a"/>
    <w:link w:val="a7"/>
    <w:uiPriority w:val="99"/>
    <w:semiHidden/>
    <w:unhideWhenUsed/>
    <w:rsid w:val="00C711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71153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DA60E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DA60E6"/>
  </w:style>
  <w:style w:type="paragraph" w:styleId="aa">
    <w:name w:val="footer"/>
    <w:basedOn w:val="a"/>
    <w:link w:val="ab"/>
    <w:uiPriority w:val="99"/>
    <w:unhideWhenUsed/>
    <w:rsid w:val="00DA60E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DA60E6"/>
  </w:style>
  <w:style w:type="paragraph" w:styleId="ac">
    <w:name w:val="annotation subject"/>
    <w:basedOn w:val="a4"/>
    <w:next w:val="a4"/>
    <w:link w:val="ad"/>
    <w:uiPriority w:val="99"/>
    <w:semiHidden/>
    <w:unhideWhenUsed/>
    <w:rsid w:val="00AA1CB2"/>
    <w:rPr>
      <w:rFonts w:asciiTheme="minorHAnsi" w:hAnsiTheme="minorHAnsi"/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AA1CB2"/>
    <w:rPr>
      <w:rFonts w:ascii="Times New Roman" w:hAnsi="Times New Roman"/>
      <w:b/>
      <w:bCs/>
    </w:rPr>
  </w:style>
  <w:style w:type="character" w:styleId="ae">
    <w:name w:val="line number"/>
    <w:basedOn w:val="a0"/>
    <w:uiPriority w:val="99"/>
    <w:semiHidden/>
    <w:unhideWhenUsed/>
    <w:rsid w:val="004D3393"/>
  </w:style>
  <w:style w:type="paragraph" w:styleId="af">
    <w:name w:val="Document Map"/>
    <w:basedOn w:val="a"/>
    <w:link w:val="af0"/>
    <w:uiPriority w:val="99"/>
    <w:semiHidden/>
    <w:unhideWhenUsed/>
    <w:rsid w:val="00345540"/>
    <w:rPr>
      <w:rFonts w:ascii="MS UI Gothic" w:eastAsia="MS UI Gothic"/>
      <w:sz w:val="18"/>
      <w:szCs w:val="18"/>
    </w:rPr>
  </w:style>
  <w:style w:type="character" w:customStyle="1" w:styleId="af0">
    <w:name w:val="見出しマップ (文字)"/>
    <w:basedOn w:val="a0"/>
    <w:link w:val="af"/>
    <w:uiPriority w:val="99"/>
    <w:semiHidden/>
    <w:rsid w:val="00345540"/>
    <w:rPr>
      <w:rFonts w:ascii="MS UI Gothic" w:eastAsia="MS UI Gothic"/>
      <w:sz w:val="18"/>
      <w:szCs w:val="18"/>
    </w:rPr>
  </w:style>
  <w:style w:type="paragraph" w:customStyle="1" w:styleId="Newparagraph">
    <w:name w:val="New paragraph"/>
    <w:basedOn w:val="a"/>
    <w:qFormat/>
    <w:rsid w:val="00956BB9"/>
    <w:pPr>
      <w:widowControl/>
      <w:spacing w:line="48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f1">
    <w:name w:val="List Paragraph"/>
    <w:basedOn w:val="a"/>
    <w:uiPriority w:val="34"/>
    <w:qFormat/>
    <w:rsid w:val="00EE7B84"/>
    <w:pPr>
      <w:ind w:leftChars="400" w:left="840"/>
    </w:pPr>
  </w:style>
  <w:style w:type="character" w:styleId="af2">
    <w:name w:val="Hyperlink"/>
    <w:basedOn w:val="a0"/>
    <w:uiPriority w:val="99"/>
    <w:unhideWhenUsed/>
    <w:rsid w:val="009108B5"/>
    <w:rPr>
      <w:color w:val="0000FF"/>
      <w:u w:val="single"/>
    </w:rPr>
  </w:style>
  <w:style w:type="character" w:styleId="af3">
    <w:name w:val="Strong"/>
    <w:basedOn w:val="a0"/>
    <w:uiPriority w:val="22"/>
    <w:qFormat/>
    <w:rsid w:val="009108B5"/>
    <w:rPr>
      <w:b/>
      <w:bCs/>
    </w:rPr>
  </w:style>
  <w:style w:type="paragraph" w:styleId="af4">
    <w:name w:val="Revision"/>
    <w:hidden/>
    <w:uiPriority w:val="99"/>
    <w:semiHidden/>
    <w:rsid w:val="009108B5"/>
  </w:style>
  <w:style w:type="paragraph" w:styleId="HTML">
    <w:name w:val="HTML Preformatted"/>
    <w:basedOn w:val="a"/>
    <w:link w:val="HTML0"/>
    <w:uiPriority w:val="99"/>
    <w:unhideWhenUsed/>
    <w:rsid w:val="008F6B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8F6BCF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DC808-71EF-4324-B387-44BE0C5E79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A7DDB07-B385-4CAD-A5F2-9A9A3FAC648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A537CF-CAEF-445C-BD4F-7EB035FF581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5D1F94A-6AB8-4BCB-BC60-B7585430C57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C2B9DE4-1B9A-481B-81CC-3A93213FE883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90BB2AE-D477-4DD7-A973-5EBB0C6050FE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47A6530-7A09-429B-9E9B-F11072D4CD8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1FEE614-0CB6-4A4B-85FD-E1401B67A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130</Words>
  <Characters>6442</Characters>
  <Application>Microsoft Office Word</Application>
  <DocSecurity>0</DocSecurity>
  <Lines>53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HOMEDICO Inc. 5</dc:creator>
  <cp:lastModifiedBy>ORTHOMEDICO Inc. 1</cp:lastModifiedBy>
  <cp:revision>6</cp:revision>
  <cp:lastPrinted>2019-02-08T02:17:00Z</cp:lastPrinted>
  <dcterms:created xsi:type="dcterms:W3CDTF">2020-04-22T04:46:00Z</dcterms:created>
  <dcterms:modified xsi:type="dcterms:W3CDTF">2020-05-11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7f75d-43ef-3bbb-b644-390b2bf539cf</vt:lpwstr>
  </property>
  <property fmtid="{D5CDD505-2E9C-101B-9397-08002B2CF9AE}" pid="4" name="Mendeley Citation Style_1">
    <vt:lpwstr>http://www.zotero.org/styles/urology</vt:lpwstr>
  </property>
  <property fmtid="{D5CDD505-2E9C-101B-9397-08002B2CF9AE}" pid="5" name="Mendeley Recent Style Id 0_1">
    <vt:lpwstr>http://www.zotero.org/styles/alzheimers-and-dementia-the-journal-of-the-alzheimers-association</vt:lpwstr>
  </property>
  <property fmtid="{D5CDD505-2E9C-101B-9397-08002B2CF9AE}" pid="6" name="Mendeley Recent Style Name 0_1">
    <vt:lpwstr>Alzheimer's &amp; Dementia: The Journal of the Alzheimer's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sage-vancouver</vt:lpwstr>
  </property>
  <property fmtid="{D5CDD505-2E9C-101B-9397-08002B2CF9AE}" pid="16" name="Mendeley Recent Style Name 5_1">
    <vt:lpwstr>SAGE - Vancouver</vt:lpwstr>
  </property>
  <property fmtid="{D5CDD505-2E9C-101B-9397-08002B2CF9AE}" pid="17" name="Mendeley Recent Style Id 6_1">
    <vt:lpwstr>http://www.zotero.org/styles/taylor-and-francis-national-library-of-medicine</vt:lpwstr>
  </property>
  <property fmtid="{D5CDD505-2E9C-101B-9397-08002B2CF9AE}" pid="18" name="Mendeley Recent Style Name 6_1">
    <vt:lpwstr>Taylor &amp; Francis - National Library of Medicine</vt:lpwstr>
  </property>
  <property fmtid="{D5CDD505-2E9C-101B-9397-08002B2CF9AE}" pid="19" name="Mendeley Recent Style Id 7_1">
    <vt:lpwstr>http://www.zotero.org/styles/urology</vt:lpwstr>
  </property>
  <property fmtid="{D5CDD505-2E9C-101B-9397-08002B2CF9AE}" pid="20" name="Mendeley Recent Style Name 7_1">
    <vt:lpwstr>Urology</vt:lpwstr>
  </property>
  <property fmtid="{D5CDD505-2E9C-101B-9397-08002B2CF9AE}" pid="21" name="Mendeley Recent Style Id 8_1">
    <vt:lpwstr>http://csl.mendeley.com/styles/495748311/vancouver</vt:lpwstr>
  </property>
  <property fmtid="{D5CDD505-2E9C-101B-9397-08002B2CF9AE}" pid="22" name="Mendeley Recent Style Name 8_1">
    <vt:lpwstr>フレグランスジャーナル - asami baba</vt:lpwstr>
  </property>
  <property fmtid="{D5CDD505-2E9C-101B-9397-08002B2CF9AE}" pid="23" name="Mendeley Recent Style Id 9_1">
    <vt:lpwstr>http://csl.mendeley.com/styles/494566781/yakuritochiryou</vt:lpwstr>
  </property>
  <property fmtid="{D5CDD505-2E9C-101B-9397-08002B2CF9AE}" pid="24" name="Mendeley Recent Style Name 9_1">
    <vt:lpwstr>薬理と治療 </vt:lpwstr>
  </property>
  <property fmtid="{D5CDD505-2E9C-101B-9397-08002B2CF9AE}" pid="25" name="UniqueFileID">
    <vt:lpwstr>la9HCf2Bht6P</vt:lpwstr>
  </property>
</Properties>
</file>